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618AC8" w14:textId="09D7DA30" w:rsidR="00320E12" w:rsidRPr="00DF1016" w:rsidRDefault="006A2257" w:rsidP="00E203FB">
      <w:pPr>
        <w:ind w:right="-1"/>
        <w:jc w:val="both"/>
        <w:rPr>
          <w:sz w:val="20"/>
          <w:lang w:val="en-GB"/>
        </w:rPr>
      </w:pPr>
      <w:r>
        <w:rPr>
          <w:b/>
          <w:sz w:val="20"/>
          <w:lang w:val="en-GB"/>
        </w:rPr>
        <w:t>Table S3</w:t>
      </w:r>
      <w:r w:rsidR="00320E12" w:rsidRPr="00DF1016">
        <w:rPr>
          <w:b/>
          <w:sz w:val="20"/>
          <w:lang w:val="en-GB"/>
        </w:rPr>
        <w:t>.</w:t>
      </w:r>
      <w:r w:rsidR="00320E12" w:rsidRPr="00DF1016">
        <w:rPr>
          <w:w w:val="105"/>
          <w:sz w:val="20"/>
          <w:lang w:val="en-GB"/>
        </w:rPr>
        <w:t xml:space="preserve"> Metabolites identified by NMR analysis of aqueous extracts of endive leaves.</w:t>
      </w:r>
    </w:p>
    <w:tbl>
      <w:tblPr>
        <w:tblW w:w="0" w:type="auto"/>
        <w:tblInd w:w="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0"/>
        <w:gridCol w:w="21"/>
        <w:gridCol w:w="1569"/>
        <w:gridCol w:w="30"/>
        <w:gridCol w:w="1080"/>
        <w:gridCol w:w="1620"/>
        <w:gridCol w:w="1080"/>
      </w:tblGrid>
      <w:tr w:rsidR="00320E12" w:rsidRPr="00FC65DD" w14:paraId="2B480CC1" w14:textId="77777777" w:rsidTr="00F21EA9">
        <w:trPr>
          <w:trHeight w:hRule="exact" w:val="227"/>
        </w:trPr>
        <w:tc>
          <w:tcPr>
            <w:tcW w:w="2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15C79C" w14:textId="77777777" w:rsidR="00320E12" w:rsidRPr="00FC65DD" w:rsidRDefault="00320E12" w:rsidP="00E64AEA">
            <w:pPr>
              <w:jc w:val="both"/>
              <w:rPr>
                <w:b/>
                <w:sz w:val="20"/>
                <w:szCs w:val="20"/>
              </w:rPr>
            </w:pPr>
            <w:r w:rsidRPr="00FC65DD">
              <w:rPr>
                <w:b/>
                <w:sz w:val="20"/>
                <w:szCs w:val="20"/>
              </w:rPr>
              <w:t>Compound</w:t>
            </w:r>
          </w:p>
        </w:tc>
        <w:tc>
          <w:tcPr>
            <w:tcW w:w="15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97AB46" w14:textId="77777777" w:rsidR="00320E12" w:rsidRPr="00FC65DD" w:rsidRDefault="00320E12" w:rsidP="009E2332">
            <w:pPr>
              <w:rPr>
                <w:b/>
                <w:sz w:val="20"/>
                <w:szCs w:val="20"/>
              </w:rPr>
            </w:pPr>
            <w:proofErr w:type="spellStart"/>
            <w:r w:rsidRPr="00FC65DD">
              <w:rPr>
                <w:b/>
                <w:sz w:val="20"/>
                <w:szCs w:val="20"/>
              </w:rPr>
              <w:t>Assignment</w:t>
            </w:r>
            <w:proofErr w:type="spellEnd"/>
          </w:p>
        </w:tc>
        <w:tc>
          <w:tcPr>
            <w:tcW w:w="11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928328" w14:textId="77777777" w:rsidR="00320E12" w:rsidRPr="00FC65DD" w:rsidRDefault="00320E12" w:rsidP="00994057">
            <w:pPr>
              <w:jc w:val="center"/>
              <w:rPr>
                <w:b/>
                <w:sz w:val="20"/>
                <w:szCs w:val="20"/>
              </w:rPr>
            </w:pPr>
            <w:r w:rsidRPr="00FC65DD">
              <w:rPr>
                <w:b/>
                <w:sz w:val="20"/>
                <w:szCs w:val="20"/>
                <w:vertAlign w:val="superscript"/>
              </w:rPr>
              <w:t>1</w:t>
            </w:r>
            <w:r w:rsidRPr="00FC65DD">
              <w:rPr>
                <w:b/>
                <w:sz w:val="20"/>
                <w:szCs w:val="20"/>
              </w:rPr>
              <w:t>H</w:t>
            </w:r>
          </w:p>
          <w:p w14:paraId="73BE7091" w14:textId="77777777" w:rsidR="00320E12" w:rsidRPr="00FC65DD" w:rsidRDefault="00320E12" w:rsidP="00994057">
            <w:pPr>
              <w:jc w:val="center"/>
              <w:rPr>
                <w:b/>
                <w:sz w:val="20"/>
                <w:szCs w:val="20"/>
              </w:rPr>
            </w:pPr>
            <w:r w:rsidRPr="00FC65DD">
              <w:rPr>
                <w:b/>
                <w:sz w:val="20"/>
                <w:szCs w:val="20"/>
              </w:rPr>
              <w:t>(</w:t>
            </w:r>
            <w:proofErr w:type="spellStart"/>
            <w:r w:rsidRPr="00FC65DD">
              <w:rPr>
                <w:b/>
                <w:sz w:val="20"/>
                <w:szCs w:val="20"/>
              </w:rPr>
              <w:t>ppm</w:t>
            </w:r>
            <w:proofErr w:type="spellEnd"/>
            <w:r w:rsidRPr="00FC65D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F15F1D" w14:textId="77777777" w:rsidR="00320E12" w:rsidRPr="00FC65DD" w:rsidRDefault="00320E12" w:rsidP="0099405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C65DD">
              <w:rPr>
                <w:b/>
                <w:sz w:val="20"/>
                <w:szCs w:val="20"/>
              </w:rPr>
              <w:t>Multiplicity</w:t>
            </w:r>
            <w:proofErr w:type="spellEnd"/>
            <w:r w:rsidRPr="00FC65DD">
              <w:rPr>
                <w:b/>
                <w:sz w:val="20"/>
                <w:szCs w:val="20"/>
              </w:rPr>
              <w:t xml:space="preserve"> [J(Hz)]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DABFDE" w14:textId="77777777" w:rsidR="00320E12" w:rsidRPr="00FC65DD" w:rsidRDefault="00320E12" w:rsidP="00994057">
            <w:pPr>
              <w:jc w:val="center"/>
              <w:rPr>
                <w:b/>
                <w:sz w:val="20"/>
                <w:szCs w:val="20"/>
              </w:rPr>
            </w:pPr>
            <w:r w:rsidRPr="00FC65DD">
              <w:rPr>
                <w:b/>
                <w:sz w:val="20"/>
                <w:szCs w:val="20"/>
                <w:vertAlign w:val="superscript"/>
              </w:rPr>
              <w:t>13</w:t>
            </w:r>
            <w:r w:rsidRPr="00FC65DD">
              <w:rPr>
                <w:b/>
                <w:sz w:val="20"/>
                <w:szCs w:val="20"/>
              </w:rPr>
              <w:t>C</w:t>
            </w:r>
          </w:p>
          <w:p w14:paraId="53FF6384" w14:textId="77777777" w:rsidR="00320E12" w:rsidRPr="00FC65DD" w:rsidRDefault="00320E12" w:rsidP="00994057">
            <w:pPr>
              <w:jc w:val="center"/>
              <w:rPr>
                <w:b/>
                <w:sz w:val="20"/>
                <w:szCs w:val="20"/>
              </w:rPr>
            </w:pPr>
            <w:r w:rsidRPr="00FC65DD">
              <w:rPr>
                <w:b/>
                <w:sz w:val="20"/>
                <w:szCs w:val="20"/>
              </w:rPr>
              <w:t>(</w:t>
            </w:r>
            <w:proofErr w:type="spellStart"/>
            <w:r w:rsidRPr="00FC65DD">
              <w:rPr>
                <w:b/>
                <w:sz w:val="20"/>
                <w:szCs w:val="20"/>
              </w:rPr>
              <w:t>ppm</w:t>
            </w:r>
            <w:proofErr w:type="spellEnd"/>
            <w:r w:rsidRPr="00FC65DD">
              <w:rPr>
                <w:b/>
                <w:sz w:val="20"/>
                <w:szCs w:val="20"/>
              </w:rPr>
              <w:t>)</w:t>
            </w:r>
          </w:p>
          <w:p w14:paraId="07999DD1" w14:textId="77777777" w:rsidR="00320E12" w:rsidRPr="00FC65DD" w:rsidRDefault="00320E12" w:rsidP="00994057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320E12" w:rsidRPr="00FC65DD" w14:paraId="4BD5CD26" w14:textId="77777777">
        <w:trPr>
          <w:trHeight w:hRule="exact" w:val="227"/>
        </w:trPr>
        <w:tc>
          <w:tcPr>
            <w:tcW w:w="7950" w:type="dxa"/>
            <w:gridSpan w:val="7"/>
            <w:tcBorders>
              <w:top w:val="nil"/>
              <w:left w:val="nil"/>
              <w:right w:val="nil"/>
            </w:tcBorders>
          </w:tcPr>
          <w:p w14:paraId="061E19F0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  <w:bookmarkStart w:id="0" w:name="_GoBack" w:colFirst="0" w:colLast="1"/>
            <w:proofErr w:type="spellStart"/>
            <w:r w:rsidRPr="00FC65DD">
              <w:rPr>
                <w:i/>
                <w:w w:val="110"/>
                <w:sz w:val="20"/>
                <w:szCs w:val="20"/>
              </w:rPr>
              <w:t>Carbohydrates</w:t>
            </w:r>
            <w:proofErr w:type="spellEnd"/>
          </w:p>
        </w:tc>
      </w:tr>
      <w:tr w:rsidR="00320E12" w:rsidRPr="00FC65DD" w14:paraId="5555FBCC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C1726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-</w:t>
            </w:r>
            <w:proofErr w:type="spellStart"/>
            <w:r w:rsidRPr="00FC65DD">
              <w:rPr>
                <w:sz w:val="20"/>
                <w:szCs w:val="20"/>
              </w:rPr>
              <w:t>Glucose</w:t>
            </w:r>
            <w:proofErr w:type="spellEnd"/>
            <w:r w:rsidRPr="00FC65DD">
              <w:rPr>
                <w:sz w:val="20"/>
                <w:szCs w:val="20"/>
              </w:rPr>
              <w:t>(α-GLC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A80FFAC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1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D2E6C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5.25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4A9CE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3.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72488C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93.1</w:t>
            </w:r>
          </w:p>
        </w:tc>
      </w:tr>
      <w:tr w:rsidR="00320E12" w:rsidRPr="00FC65DD" w14:paraId="069023E0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9B240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F2825BB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C40AA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898968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6937D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2.2</w:t>
            </w:r>
          </w:p>
        </w:tc>
      </w:tr>
      <w:tr w:rsidR="00320E12" w:rsidRPr="00FC65DD" w14:paraId="0AF37B04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D0A03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935F36E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86A5F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A5AD2F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F1A27E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3.7</w:t>
            </w:r>
          </w:p>
        </w:tc>
      </w:tr>
      <w:tr w:rsidR="00320E12" w:rsidRPr="00FC65DD" w14:paraId="70CB2AE6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C3079F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A082DF5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7B3F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201220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t [9.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643829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0.6</w:t>
            </w:r>
          </w:p>
        </w:tc>
      </w:tr>
      <w:tr w:rsidR="00320E12" w:rsidRPr="00FC65DD" w14:paraId="0A08FD9F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3D39A7A0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67E07885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</w:tcPr>
          <w:p w14:paraId="297C668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8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4760536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EB2BCFC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2.4</w:t>
            </w:r>
          </w:p>
        </w:tc>
      </w:tr>
      <w:tr w:rsidR="00320E12" w:rsidRPr="00FC65DD" w14:paraId="58A6CC7D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15F669B9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29429116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  <w:r w:rsidRPr="00FC65DD">
              <w:rPr>
                <w:sz w:val="20"/>
                <w:szCs w:val="20"/>
              </w:rPr>
              <w:t>- 6,6’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79C4B94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84,3.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0B04D328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3254A78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1.5</w:t>
            </w:r>
          </w:p>
        </w:tc>
      </w:tr>
      <w:tr w:rsidR="00320E12" w:rsidRPr="00FC65DD" w14:paraId="23970D7D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1FFAAA9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β-</w:t>
            </w:r>
            <w:proofErr w:type="spellStart"/>
            <w:r w:rsidRPr="00FC65DD">
              <w:rPr>
                <w:sz w:val="20"/>
                <w:szCs w:val="20"/>
              </w:rPr>
              <w:t>Glucose</w:t>
            </w:r>
            <w:proofErr w:type="spellEnd"/>
            <w:r w:rsidRPr="00FC65DD">
              <w:rPr>
                <w:sz w:val="20"/>
                <w:szCs w:val="20"/>
              </w:rPr>
              <w:t>(β-GLC)</w:t>
            </w:r>
          </w:p>
        </w:tc>
        <w:tc>
          <w:tcPr>
            <w:tcW w:w="1569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842C14E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1</w:t>
            </w:r>
          </w:p>
        </w:tc>
        <w:tc>
          <w:tcPr>
            <w:tcW w:w="1110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53FE91BF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66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682A2001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7.9]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331ABB7A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96.9</w:t>
            </w:r>
          </w:p>
        </w:tc>
      </w:tr>
      <w:tr w:rsidR="00320E12" w:rsidRPr="00FC65DD" w14:paraId="6ADEFD6C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D49E7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E39066C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83F76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67971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proofErr w:type="spellStart"/>
            <w:r w:rsidRPr="00FC65DD">
              <w:rPr>
                <w:sz w:val="20"/>
                <w:szCs w:val="20"/>
              </w:rPr>
              <w:t>dd</w:t>
            </w:r>
            <w:proofErr w:type="spellEnd"/>
            <w:r w:rsidRPr="00FC65DD">
              <w:rPr>
                <w:sz w:val="20"/>
                <w:szCs w:val="20"/>
              </w:rPr>
              <w:t>[9.3;8.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1C25B1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5.1</w:t>
            </w:r>
          </w:p>
        </w:tc>
      </w:tr>
      <w:tr w:rsidR="00320E12" w:rsidRPr="00FC65DD" w14:paraId="398BAD3A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CF779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19E8B57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44CCB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12C676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t [9.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5477FA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6.7</w:t>
            </w:r>
          </w:p>
        </w:tc>
      </w:tr>
      <w:tr w:rsidR="00320E12" w:rsidRPr="00FC65DD" w14:paraId="137083EE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16A34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5D42875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0C2A2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D7882E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proofErr w:type="spellStart"/>
            <w:r w:rsidRPr="00FC65DD">
              <w:rPr>
                <w:sz w:val="20"/>
                <w:szCs w:val="20"/>
              </w:rPr>
              <w:t>dd</w:t>
            </w:r>
            <w:proofErr w:type="spellEnd"/>
            <w:r w:rsidRPr="00FC65DD">
              <w:rPr>
                <w:sz w:val="20"/>
                <w:szCs w:val="20"/>
              </w:rPr>
              <w:t>[9.7;9.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9049EB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0.6</w:t>
            </w:r>
          </w:p>
        </w:tc>
      </w:tr>
      <w:tr w:rsidR="00320E12" w:rsidRPr="00FC65DD" w14:paraId="4E246DFB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5E8206D8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3D4D6DF3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</w:tcPr>
          <w:p w14:paraId="5E7FE92E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4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C2164BF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822E7D3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6.9</w:t>
            </w:r>
          </w:p>
        </w:tc>
      </w:tr>
      <w:tr w:rsidR="00320E12" w:rsidRPr="00FC65DD" w14:paraId="460640AD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669C1856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0D5E9980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  <w:r w:rsidRPr="00FC65DD">
              <w:rPr>
                <w:sz w:val="20"/>
                <w:szCs w:val="20"/>
              </w:rPr>
              <w:t>-6,6’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01337974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90, 3.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2EC7023A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23AD2F8F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1.7</w:t>
            </w:r>
          </w:p>
        </w:tc>
      </w:tr>
      <w:tr w:rsidR="00320E12" w:rsidRPr="00FC65DD" w14:paraId="3E180476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8EC061F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β-D-</w:t>
            </w:r>
            <w:proofErr w:type="spellStart"/>
            <w:r w:rsidRPr="00FC65DD">
              <w:rPr>
                <w:sz w:val="20"/>
                <w:szCs w:val="20"/>
              </w:rPr>
              <w:t>Fructofuranos</w:t>
            </w:r>
            <w:r>
              <w:rPr>
                <w:sz w:val="20"/>
                <w:szCs w:val="20"/>
              </w:rPr>
              <w:t>e</w:t>
            </w:r>
            <w:proofErr w:type="spellEnd"/>
            <w:r w:rsidRPr="00FC65DD">
              <w:rPr>
                <w:sz w:val="20"/>
                <w:szCs w:val="20"/>
              </w:rPr>
              <w:t>(β-</w:t>
            </w:r>
            <w:proofErr w:type="spellStart"/>
            <w:r w:rsidRPr="00FC65DD">
              <w:rPr>
                <w:sz w:val="20"/>
                <w:szCs w:val="20"/>
              </w:rPr>
              <w:t>FRUfu</w:t>
            </w:r>
            <w:proofErr w:type="spellEnd"/>
            <w:r w:rsidRPr="00FC65DD">
              <w:rPr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1B3D08C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  <w:r w:rsidRPr="00FC65DD">
              <w:rPr>
                <w:sz w:val="20"/>
                <w:szCs w:val="20"/>
              </w:rPr>
              <w:t>-1,1’</w:t>
            </w:r>
          </w:p>
        </w:tc>
        <w:tc>
          <w:tcPr>
            <w:tcW w:w="1110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3A5432F2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61, 3.57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4B334E92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0A5A1D05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3.7</w:t>
            </w:r>
          </w:p>
        </w:tc>
      </w:tr>
      <w:tr w:rsidR="00320E12" w:rsidRPr="00FC65DD" w14:paraId="663AD64C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FECD2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2DD18D7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-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EE72B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C7283A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5EF71C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02.5</w:t>
            </w:r>
          </w:p>
        </w:tc>
      </w:tr>
      <w:tr w:rsidR="00320E12" w:rsidRPr="00FC65DD" w14:paraId="0743AD38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C0C61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CB3DF38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75C75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12</w:t>
            </w:r>
            <w:r w:rsidR="0059250C" w:rsidRPr="0059250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F2CAC0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58DDD9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6.4</w:t>
            </w:r>
          </w:p>
        </w:tc>
      </w:tr>
      <w:tr w:rsidR="00320E12" w:rsidRPr="00FC65DD" w14:paraId="1A05B37A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8F996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26BCAD4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110F8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12</w:t>
            </w:r>
            <w:r w:rsidR="0059250C" w:rsidRPr="0059250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04A76E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97D651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5.4</w:t>
            </w:r>
          </w:p>
        </w:tc>
      </w:tr>
      <w:tr w:rsidR="00320E12" w:rsidRPr="00FC65DD" w14:paraId="586F81D2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67C2FED3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3EB6C4A3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</w:tcPr>
          <w:p w14:paraId="04A26ED8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8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6830ED6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CDD14B0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81.6</w:t>
            </w:r>
          </w:p>
        </w:tc>
      </w:tr>
      <w:tr w:rsidR="00320E12" w:rsidRPr="00FC65DD" w14:paraId="47AB8905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48D445FB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128D8F38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  <w:r w:rsidRPr="00FC65DD">
              <w:rPr>
                <w:sz w:val="20"/>
                <w:szCs w:val="20"/>
              </w:rPr>
              <w:t>-6,6’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BBC136F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82,3.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9427D16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66C5A72E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3.3</w:t>
            </w:r>
          </w:p>
        </w:tc>
      </w:tr>
      <w:tr w:rsidR="00320E12" w:rsidRPr="00FC65DD" w14:paraId="119F27E4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right w:val="nil"/>
            </w:tcBorders>
          </w:tcPr>
          <w:p w14:paraId="1AB46195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-D-</w:t>
            </w:r>
            <w:proofErr w:type="spellStart"/>
            <w:r w:rsidRPr="00FC65DD">
              <w:rPr>
                <w:sz w:val="20"/>
                <w:szCs w:val="20"/>
              </w:rPr>
              <w:t>Fructofuranose</w:t>
            </w:r>
            <w:proofErr w:type="spellEnd"/>
            <w:r w:rsidRPr="00FC65DD">
              <w:rPr>
                <w:sz w:val="20"/>
                <w:szCs w:val="20"/>
              </w:rPr>
              <w:t xml:space="preserve"> (α-</w:t>
            </w:r>
            <w:proofErr w:type="spellStart"/>
            <w:r w:rsidRPr="00FC65DD">
              <w:rPr>
                <w:sz w:val="20"/>
                <w:szCs w:val="20"/>
              </w:rPr>
              <w:t>FRUfu</w:t>
            </w:r>
            <w:proofErr w:type="spellEnd"/>
            <w:r w:rsidRPr="00FC65DD">
              <w:rPr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op w:val="single" w:sz="2" w:space="0" w:color="D9D9D9"/>
              <w:left w:val="nil"/>
              <w:right w:val="nil"/>
            </w:tcBorders>
          </w:tcPr>
          <w:p w14:paraId="15103FAA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3</w:t>
            </w:r>
          </w:p>
        </w:tc>
        <w:tc>
          <w:tcPr>
            <w:tcW w:w="1110" w:type="dxa"/>
            <w:gridSpan w:val="2"/>
            <w:tcBorders>
              <w:top w:val="single" w:sz="2" w:space="0" w:color="D9D9D9"/>
              <w:left w:val="nil"/>
              <w:right w:val="nil"/>
            </w:tcBorders>
          </w:tcPr>
          <w:p w14:paraId="2B670884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13</w:t>
            </w:r>
            <w:r w:rsidR="0059250C" w:rsidRPr="0059250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right w:val="nil"/>
            </w:tcBorders>
          </w:tcPr>
          <w:p w14:paraId="2ABE8CCA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D9D9D9"/>
              <w:left w:val="nil"/>
              <w:right w:val="nil"/>
            </w:tcBorders>
          </w:tcPr>
          <w:p w14:paraId="6B2BFD3E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82.9</w:t>
            </w:r>
          </w:p>
        </w:tc>
      </w:tr>
      <w:tr w:rsidR="00320E12" w:rsidRPr="00FC65DD" w14:paraId="279FDFEA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21CA0CC1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F58010F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4E2D7816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4164C373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1AAFC5A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82.3</w:t>
            </w:r>
          </w:p>
        </w:tc>
      </w:tr>
      <w:tr w:rsidR="00320E12" w:rsidRPr="00FC65DD" w14:paraId="7BD63237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3B5DD7F8" w14:textId="77777777" w:rsidR="00320E12" w:rsidRPr="00FC65DD" w:rsidRDefault="00320E12" w:rsidP="0057034F">
            <w:pPr>
              <w:rPr>
                <w:sz w:val="20"/>
                <w:szCs w:val="20"/>
                <w:lang w:val="en-US"/>
              </w:rPr>
            </w:pPr>
            <w:r w:rsidRPr="00FC65DD">
              <w:rPr>
                <w:sz w:val="20"/>
                <w:szCs w:val="20"/>
              </w:rPr>
              <w:t>β</w:t>
            </w:r>
            <w:r w:rsidRPr="00FC65DD">
              <w:rPr>
                <w:sz w:val="20"/>
                <w:szCs w:val="20"/>
                <w:lang w:val="en-US"/>
              </w:rPr>
              <w:t>-D-</w:t>
            </w:r>
            <w:proofErr w:type="spellStart"/>
            <w:r w:rsidRPr="00FC65DD">
              <w:rPr>
                <w:sz w:val="20"/>
                <w:szCs w:val="20"/>
                <w:lang w:val="en-US"/>
              </w:rPr>
              <w:t>Fructopyranose</w:t>
            </w:r>
            <w:proofErr w:type="spellEnd"/>
            <w:r w:rsidRPr="00FC65DD">
              <w:rPr>
                <w:sz w:val="20"/>
                <w:szCs w:val="20"/>
                <w:lang w:val="en-US"/>
              </w:rPr>
              <w:t>(</w:t>
            </w:r>
            <w:r w:rsidRPr="00FC65DD">
              <w:rPr>
                <w:sz w:val="20"/>
                <w:szCs w:val="20"/>
              </w:rPr>
              <w:t>β</w:t>
            </w:r>
            <w:r w:rsidRPr="00FC65DD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FC65DD">
              <w:rPr>
                <w:sz w:val="20"/>
                <w:szCs w:val="20"/>
                <w:lang w:val="en-US"/>
              </w:rPr>
              <w:t>FRUpy</w:t>
            </w:r>
            <w:proofErr w:type="spellEnd"/>
            <w:r w:rsidRPr="00FC65D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9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A331545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  <w:r w:rsidRPr="00FC65DD">
              <w:rPr>
                <w:sz w:val="20"/>
                <w:szCs w:val="20"/>
              </w:rPr>
              <w:t>-1,1’</w:t>
            </w:r>
          </w:p>
        </w:tc>
        <w:tc>
          <w:tcPr>
            <w:tcW w:w="1110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34C3B92E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72,3.57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53A3EDA1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2.7]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52E0241C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4.8</w:t>
            </w:r>
          </w:p>
        </w:tc>
      </w:tr>
      <w:tr w:rsidR="00320E12" w:rsidRPr="00FC65DD" w14:paraId="1EA0D571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16555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4A969BC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A34CE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D87EB4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819E41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8.5</w:t>
            </w:r>
          </w:p>
        </w:tc>
      </w:tr>
      <w:tr w:rsidR="00320E12" w:rsidRPr="00FC65DD" w14:paraId="57753618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921E0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4054F57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1829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BBA75B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10395C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0.6</w:t>
            </w:r>
          </w:p>
        </w:tc>
      </w:tr>
      <w:tr w:rsidR="00320E12" w:rsidRPr="00FC65DD" w14:paraId="0FD7D05C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46A90EFC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5EB0B256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</w:tcPr>
          <w:p w14:paraId="3BB67073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0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104B222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C32B1B3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0.1</w:t>
            </w:r>
          </w:p>
        </w:tc>
      </w:tr>
      <w:tr w:rsidR="00320E12" w:rsidRPr="00FC65DD" w14:paraId="105CF95C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656112F7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8217AC0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  <w:r w:rsidRPr="00FC65DD">
              <w:rPr>
                <w:sz w:val="20"/>
                <w:szCs w:val="20"/>
              </w:rPr>
              <w:t>-6,6’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176EFC9B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03, 3.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17DD8C85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2964855D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4.3</w:t>
            </w:r>
          </w:p>
        </w:tc>
      </w:tr>
      <w:tr w:rsidR="00320E12" w:rsidRPr="00FC65DD" w14:paraId="47AF5D4B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59D6F737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proofErr w:type="spellStart"/>
            <w:r w:rsidRPr="00FC65DD">
              <w:rPr>
                <w:sz w:val="20"/>
                <w:szCs w:val="20"/>
              </w:rPr>
              <w:t>Sucrose</w:t>
            </w:r>
            <w:proofErr w:type="spellEnd"/>
            <w:r>
              <w:rPr>
                <w:sz w:val="20"/>
                <w:szCs w:val="20"/>
              </w:rPr>
              <w:t>(SUCR</w:t>
            </w:r>
            <w:r w:rsidRPr="00FC65DD">
              <w:rPr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26D6ED0C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1 (</w:t>
            </w:r>
            <w:proofErr w:type="spellStart"/>
            <w:r w:rsidRPr="00FC65DD">
              <w:rPr>
                <w:sz w:val="20"/>
                <w:szCs w:val="20"/>
              </w:rPr>
              <w:t>Glc</w:t>
            </w:r>
            <w:proofErr w:type="spellEnd"/>
            <w:r w:rsidRPr="00FC65DD">
              <w:rPr>
                <w:sz w:val="20"/>
                <w:szCs w:val="20"/>
              </w:rPr>
              <w:t>)</w:t>
            </w:r>
          </w:p>
        </w:tc>
        <w:tc>
          <w:tcPr>
            <w:tcW w:w="1110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E50A6B3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5.42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717E37E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3.8]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0A7F10AC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93.2</w:t>
            </w:r>
          </w:p>
        </w:tc>
      </w:tr>
      <w:tr w:rsidR="00320E12" w:rsidRPr="00FC65DD" w14:paraId="17C3A8FE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AD2AD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790F4D1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CB1B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0AB7BD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3783AF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2.1</w:t>
            </w:r>
          </w:p>
        </w:tc>
      </w:tr>
      <w:tr w:rsidR="00320E12" w:rsidRPr="00FC65DD" w14:paraId="4532F38E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6D8A3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B21C02D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66BD1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F3194D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1E79C9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3.6</w:t>
            </w:r>
          </w:p>
        </w:tc>
      </w:tr>
      <w:tr w:rsidR="00320E12" w:rsidRPr="00FC65DD" w14:paraId="04EA5161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658D7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47B0A2B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1FA33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28438D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B46DEF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0.2</w:t>
            </w:r>
          </w:p>
        </w:tc>
      </w:tr>
      <w:tr w:rsidR="00320E12" w:rsidRPr="00FC65DD" w14:paraId="18D5201E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0AAC4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7E3E157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8B308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08E703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934544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3.3</w:t>
            </w:r>
          </w:p>
        </w:tc>
      </w:tr>
      <w:tr w:rsidR="00320E12" w:rsidRPr="00FC65DD" w14:paraId="262C7252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DCD47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4F90758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  <w:r w:rsidRPr="00FC65DD">
              <w:rPr>
                <w:sz w:val="20"/>
                <w:szCs w:val="20"/>
              </w:rPr>
              <w:t>-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B79AF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9809AF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B879FC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1.1</w:t>
            </w:r>
          </w:p>
        </w:tc>
      </w:tr>
      <w:tr w:rsidR="00320E12" w:rsidRPr="00FC65DD" w14:paraId="49E6AA45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A68FE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00A8A68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  <w:r w:rsidRPr="00FC65DD">
              <w:rPr>
                <w:sz w:val="20"/>
                <w:szCs w:val="20"/>
              </w:rPr>
              <w:t>-1’(</w:t>
            </w:r>
            <w:proofErr w:type="spellStart"/>
            <w:r w:rsidRPr="00FC65DD">
              <w:rPr>
                <w:sz w:val="20"/>
                <w:szCs w:val="20"/>
              </w:rPr>
              <w:t>Fru</w:t>
            </w:r>
            <w:proofErr w:type="spellEnd"/>
            <w:r w:rsidRPr="00FC65DD">
              <w:rPr>
                <w:sz w:val="20"/>
                <w:szCs w:val="20"/>
              </w:rPr>
              <w:t>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C58C0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95949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72605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2.3</w:t>
            </w:r>
          </w:p>
        </w:tc>
      </w:tr>
      <w:tr w:rsidR="00320E12" w:rsidRPr="00FC65DD" w14:paraId="39268AA2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EE98A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9F2301F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-2’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CD8B3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8210C8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CACCFC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04.7</w:t>
            </w:r>
          </w:p>
        </w:tc>
      </w:tr>
      <w:tr w:rsidR="00320E12" w:rsidRPr="00FC65DD" w14:paraId="5BF878D0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12D57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0552DD5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3’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C2C4F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CC83B4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8.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E56249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7.4</w:t>
            </w:r>
          </w:p>
        </w:tc>
      </w:tr>
      <w:tr w:rsidR="00320E12" w:rsidRPr="00FC65DD" w14:paraId="2D8C7F66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FABC9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3AE3143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4’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498C1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84ED8C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99C7A3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5.0</w:t>
            </w:r>
          </w:p>
        </w:tc>
      </w:tr>
      <w:tr w:rsidR="00320E12" w:rsidRPr="00FC65DD" w14:paraId="65C0C196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020034F7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5CFC9117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5’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</w:tcPr>
          <w:p w14:paraId="60570363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9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0529CA41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F40D88F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82.3</w:t>
            </w:r>
          </w:p>
        </w:tc>
      </w:tr>
      <w:tr w:rsidR="00320E12" w:rsidRPr="00FC65DD" w14:paraId="5D5DE6AD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2ECF76F4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681331D9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  <w:r w:rsidRPr="00FC65DD">
              <w:rPr>
                <w:sz w:val="20"/>
                <w:szCs w:val="20"/>
              </w:rPr>
              <w:t>-6’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436C4F69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2D2F5978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0C8820C5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3.3</w:t>
            </w:r>
          </w:p>
        </w:tc>
      </w:tr>
      <w:tr w:rsidR="00320E12" w:rsidRPr="00FC65DD" w14:paraId="03608088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6677521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Kestose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Inulin</w:t>
            </w:r>
            <w:proofErr w:type="spellEnd"/>
          </w:p>
        </w:tc>
        <w:tc>
          <w:tcPr>
            <w:tcW w:w="1569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A055D9C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1(</w:t>
            </w:r>
            <w:proofErr w:type="spellStart"/>
            <w:r w:rsidRPr="00FC65DD">
              <w:rPr>
                <w:sz w:val="20"/>
                <w:szCs w:val="20"/>
              </w:rPr>
              <w:t>Glc</w:t>
            </w:r>
            <w:proofErr w:type="spellEnd"/>
            <w:r w:rsidRPr="00FC65DD">
              <w:rPr>
                <w:sz w:val="20"/>
                <w:szCs w:val="20"/>
              </w:rPr>
              <w:t>)</w:t>
            </w:r>
          </w:p>
        </w:tc>
        <w:tc>
          <w:tcPr>
            <w:tcW w:w="1110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3AE515CB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5.44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  <w:r w:rsidR="00384A9C">
              <w:rPr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0181EAC9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3.7]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018D2EB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93.5</w:t>
            </w:r>
          </w:p>
        </w:tc>
      </w:tr>
      <w:tr w:rsidR="00320E12" w:rsidRPr="00FC65DD" w14:paraId="79AE1FEF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F8380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1D491C7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955B0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8904FA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909B99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2.1</w:t>
            </w:r>
          </w:p>
        </w:tc>
      </w:tr>
      <w:tr w:rsidR="00320E12" w:rsidRPr="00FC65DD" w14:paraId="4C1323C7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C0E7C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1946BDB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AB554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0B529F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6D884F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3.5</w:t>
            </w:r>
          </w:p>
        </w:tc>
      </w:tr>
      <w:tr w:rsidR="00320E12" w:rsidRPr="00FC65DD" w14:paraId="3BE167CC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0647C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82B9EB2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3EE9A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955EEB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671018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0.2</w:t>
            </w:r>
          </w:p>
        </w:tc>
      </w:tr>
      <w:tr w:rsidR="00320E12" w:rsidRPr="00FC65DD" w14:paraId="067AC4FB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7D958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239F5D0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7F52A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A54CD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817BE4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3.4</w:t>
            </w:r>
          </w:p>
        </w:tc>
      </w:tr>
      <w:tr w:rsidR="00320E12" w:rsidRPr="00FC65DD" w14:paraId="2B59E7A0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37AEC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7EF69E0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  <w:r w:rsidRPr="00FC65DD">
              <w:rPr>
                <w:sz w:val="20"/>
                <w:szCs w:val="20"/>
              </w:rPr>
              <w:t>-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DB4C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CD208B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663DB3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1.1</w:t>
            </w:r>
          </w:p>
        </w:tc>
      </w:tr>
      <w:tr w:rsidR="00320E12" w:rsidRPr="00FC65DD" w14:paraId="5BE92F88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7B8AC" w14:textId="77777777" w:rsidR="00320E12" w:rsidRPr="00FC65DD" w:rsidRDefault="00320E12" w:rsidP="0057034F">
            <w:pPr>
              <w:rPr>
                <w:i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0146644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-2’ (</w:t>
            </w:r>
            <w:proofErr w:type="spellStart"/>
            <w:r w:rsidRPr="00FC65DD">
              <w:rPr>
                <w:sz w:val="20"/>
                <w:szCs w:val="20"/>
              </w:rPr>
              <w:t>Fru</w:t>
            </w:r>
            <w:proofErr w:type="spellEnd"/>
            <w:r w:rsidRPr="00FC65DD">
              <w:rPr>
                <w:sz w:val="20"/>
                <w:szCs w:val="20"/>
              </w:rPr>
              <w:t>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418FF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5F9D64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25EC5B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04.6</w:t>
            </w:r>
          </w:p>
        </w:tc>
      </w:tr>
      <w:tr w:rsidR="00320E12" w:rsidRPr="00FC65DD" w14:paraId="6230A366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15165" w14:textId="77777777" w:rsidR="00320E12" w:rsidRPr="00FC65DD" w:rsidRDefault="00320E12" w:rsidP="0057034F">
            <w:pPr>
              <w:rPr>
                <w:i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82C5320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3’a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DDEBF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D72358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73DEA0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7.6</w:t>
            </w:r>
          </w:p>
        </w:tc>
      </w:tr>
      <w:tr w:rsidR="00320E12" w:rsidRPr="00FC65DD" w14:paraId="3D665743" w14:textId="77777777" w:rsidTr="0081664C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7EF962E2" w14:textId="77777777" w:rsidR="00320E12" w:rsidRPr="00FC65DD" w:rsidRDefault="00320E12" w:rsidP="0057034F">
            <w:pPr>
              <w:rPr>
                <w:i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40536858" w14:textId="77777777" w:rsidR="00320E12" w:rsidRPr="00FC65DD" w:rsidRDefault="00320E12" w:rsidP="007473DE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3’</w:t>
            </w:r>
            <w:r w:rsidR="007473DE">
              <w:rPr>
                <w:sz w:val="20"/>
                <w:szCs w:val="20"/>
              </w:rPr>
              <w:t>b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AD6D5B4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7ED13D25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3C239DB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7.7</w:t>
            </w:r>
          </w:p>
        </w:tc>
      </w:tr>
      <w:tr w:rsidR="00320E12" w:rsidRPr="00FC65DD" w14:paraId="050E36AC" w14:textId="77777777" w:rsidTr="00013D25">
        <w:trPr>
          <w:trHeight w:hRule="exact" w:val="227"/>
        </w:trPr>
        <w:tc>
          <w:tcPr>
            <w:tcW w:w="795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1A2E80C1" w14:textId="77777777" w:rsidR="00320E12" w:rsidRPr="00013D25" w:rsidRDefault="00320E12" w:rsidP="001E1A41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013D25">
              <w:rPr>
                <w:i/>
                <w:iCs/>
                <w:sz w:val="20"/>
                <w:szCs w:val="20"/>
              </w:rPr>
              <w:t>Organic</w:t>
            </w:r>
            <w:proofErr w:type="spellEnd"/>
            <w:r w:rsidRPr="00013D2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13D25">
              <w:rPr>
                <w:i/>
                <w:iCs/>
                <w:sz w:val="20"/>
                <w:szCs w:val="20"/>
              </w:rPr>
              <w:t>acids</w:t>
            </w:r>
            <w:proofErr w:type="spellEnd"/>
          </w:p>
        </w:tc>
      </w:tr>
      <w:tr w:rsidR="00320E12" w:rsidRPr="00FC65DD" w14:paraId="7648FD90" w14:textId="77777777" w:rsidTr="00F21EA9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0D540DB3" w14:textId="77777777" w:rsidR="00320E12" w:rsidRPr="00FC65DD" w:rsidRDefault="00320E12" w:rsidP="001E1A41">
            <w:pPr>
              <w:rPr>
                <w:sz w:val="20"/>
                <w:szCs w:val="20"/>
              </w:rPr>
            </w:pPr>
            <w:proofErr w:type="spellStart"/>
            <w:r w:rsidRPr="00FC65DD">
              <w:rPr>
                <w:sz w:val="20"/>
                <w:szCs w:val="20"/>
              </w:rPr>
              <w:t>Citric</w:t>
            </w:r>
            <w:proofErr w:type="spellEnd"/>
            <w:r w:rsidRPr="00FC65DD">
              <w:rPr>
                <w:sz w:val="20"/>
                <w:szCs w:val="20"/>
              </w:rPr>
              <w:t xml:space="preserve"> Acid (CA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6C9E3BC1" w14:textId="77777777" w:rsidR="00320E12" w:rsidRPr="00FC65DD" w:rsidRDefault="00320E12" w:rsidP="001E1A41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,γ-CH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</w:tcPr>
          <w:p w14:paraId="0D675001" w14:textId="77777777" w:rsidR="00320E12" w:rsidRPr="00FC65DD" w:rsidRDefault="00320E12" w:rsidP="001E1A41">
            <w:pPr>
              <w:pStyle w:val="TableParagraph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5DD">
              <w:rPr>
                <w:rFonts w:ascii="Times New Roman" w:hAnsi="Times New Roman"/>
                <w:w w:val="105"/>
                <w:sz w:val="20"/>
                <w:szCs w:val="20"/>
              </w:rPr>
              <w:t>2.54</w:t>
            </w:r>
            <w:r w:rsidRPr="00FC65DD">
              <w:rPr>
                <w:rFonts w:ascii="Times New Roman" w:hAnsi="Times New Roman"/>
                <w:i/>
                <w:w w:val="1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F74F7A0" w14:textId="77777777" w:rsidR="00320E12" w:rsidRPr="00FC65DD" w:rsidRDefault="00320E12" w:rsidP="001E1A41">
            <w:pPr>
              <w:pStyle w:val="TableParagraph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5DD">
              <w:rPr>
                <w:rFonts w:ascii="Times New Roman" w:hAnsi="Times New Roman"/>
                <w:w w:val="110"/>
                <w:sz w:val="20"/>
                <w:szCs w:val="20"/>
              </w:rPr>
              <w:t>d[15.3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54C96FB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6.6</w:t>
            </w:r>
          </w:p>
        </w:tc>
      </w:tr>
      <w:tr w:rsidR="00320E12" w:rsidRPr="00FC65DD" w14:paraId="63636770" w14:textId="77777777" w:rsidTr="00F21EA9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69346A1B" w14:textId="77777777" w:rsidR="00320E12" w:rsidRPr="00FC65DD" w:rsidRDefault="00320E12" w:rsidP="001E1A41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1AD7841F" w14:textId="77777777" w:rsidR="00320E12" w:rsidRPr="00FC65DD" w:rsidRDefault="00320E12" w:rsidP="001E1A41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’,γ’-CH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8F46BD5" w14:textId="77777777" w:rsidR="00320E12" w:rsidRPr="00FC65DD" w:rsidRDefault="00320E12" w:rsidP="001E1A41">
            <w:pPr>
              <w:pStyle w:val="TableParagraph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5DD">
              <w:rPr>
                <w:rFonts w:ascii="Times New Roman" w:hAnsi="Times New Roman"/>
                <w:w w:val="105"/>
                <w:sz w:val="20"/>
                <w:szCs w:val="20"/>
              </w:rPr>
              <w:t>2.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33D9AAAA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  <w:r w:rsidRPr="00FC65DD">
              <w:rPr>
                <w:w w:val="110"/>
                <w:sz w:val="20"/>
                <w:szCs w:val="20"/>
              </w:rPr>
              <w:t>d[15.3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4074FEE5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6.6</w:t>
            </w:r>
          </w:p>
        </w:tc>
      </w:tr>
      <w:tr w:rsidR="00320E12" w:rsidRPr="00FC65DD" w14:paraId="3E73CE76" w14:textId="77777777" w:rsidTr="00F21EA9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</w:tcPr>
          <w:p w14:paraId="77842221" w14:textId="77777777" w:rsidR="00320E12" w:rsidRPr="00FC65DD" w:rsidRDefault="00320E12" w:rsidP="001E1A41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Fumaric Acid (FA)</w:t>
            </w:r>
          </w:p>
        </w:tc>
        <w:tc>
          <w:tcPr>
            <w:tcW w:w="1569" w:type="dxa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</w:tcPr>
          <w:p w14:paraId="231E4227" w14:textId="77777777" w:rsidR="00320E12" w:rsidRPr="00FC65DD" w:rsidRDefault="00320E12" w:rsidP="001E1A41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-CH=CH</w:t>
            </w:r>
          </w:p>
        </w:tc>
        <w:tc>
          <w:tcPr>
            <w:tcW w:w="1110" w:type="dxa"/>
            <w:gridSpan w:val="2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</w:tcPr>
          <w:p w14:paraId="5ADC96E0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.52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</w:tcPr>
          <w:p w14:paraId="5B94FEDE" w14:textId="77777777" w:rsidR="00320E12" w:rsidRPr="00FC65DD" w:rsidRDefault="00320E12" w:rsidP="001E1A41">
            <w:pPr>
              <w:pStyle w:val="TableParagraph"/>
              <w:spacing w:before="29"/>
              <w:ind w:left="12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5DD">
              <w:rPr>
                <w:rFonts w:ascii="Times New Roman" w:hAnsi="Times New Roman"/>
                <w:w w:val="105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</w:tcPr>
          <w:p w14:paraId="7E026F46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</w:p>
        </w:tc>
      </w:tr>
      <w:tr w:rsidR="00320E12" w:rsidRPr="00FC65DD" w14:paraId="00DB69CF" w14:textId="77777777" w:rsidTr="00F21EA9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right w:val="nil"/>
            </w:tcBorders>
          </w:tcPr>
          <w:p w14:paraId="7BC44C6C" w14:textId="77777777" w:rsidR="00320E12" w:rsidRPr="00FC65DD" w:rsidRDefault="00320E12" w:rsidP="001E1A41">
            <w:pPr>
              <w:rPr>
                <w:sz w:val="20"/>
                <w:szCs w:val="20"/>
              </w:rPr>
            </w:pPr>
            <w:proofErr w:type="spellStart"/>
            <w:r w:rsidRPr="00FC65DD">
              <w:rPr>
                <w:sz w:val="20"/>
                <w:szCs w:val="20"/>
              </w:rPr>
              <w:t>Lactic</w:t>
            </w:r>
            <w:proofErr w:type="spellEnd"/>
            <w:r w:rsidRPr="00FC65DD">
              <w:rPr>
                <w:sz w:val="20"/>
                <w:szCs w:val="20"/>
              </w:rPr>
              <w:t xml:space="preserve"> Acid (LA)</w:t>
            </w:r>
          </w:p>
        </w:tc>
        <w:tc>
          <w:tcPr>
            <w:tcW w:w="1569" w:type="dxa"/>
            <w:tcBorders>
              <w:top w:val="single" w:sz="2" w:space="0" w:color="D9D9D9"/>
              <w:left w:val="nil"/>
              <w:right w:val="nil"/>
            </w:tcBorders>
          </w:tcPr>
          <w:p w14:paraId="34B4B6FB" w14:textId="77777777" w:rsidR="00320E12" w:rsidRPr="00FC65DD" w:rsidRDefault="00320E12" w:rsidP="001E1A41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β- CH</w:t>
            </w:r>
            <w:r w:rsidRPr="00FC65D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10" w:type="dxa"/>
            <w:gridSpan w:val="2"/>
            <w:tcBorders>
              <w:top w:val="single" w:sz="2" w:space="0" w:color="D9D9D9"/>
              <w:left w:val="nil"/>
              <w:right w:val="nil"/>
            </w:tcBorders>
          </w:tcPr>
          <w:p w14:paraId="13DC9CD1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.33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right w:val="nil"/>
            </w:tcBorders>
          </w:tcPr>
          <w:p w14:paraId="1178CB68" w14:textId="77777777" w:rsidR="00320E12" w:rsidRPr="00FC65DD" w:rsidRDefault="00320E12" w:rsidP="00F21E97">
            <w:pPr>
              <w:pStyle w:val="TableParagraph"/>
              <w:spacing w:before="16"/>
              <w:ind w:left="12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5DD">
              <w:rPr>
                <w:rFonts w:ascii="Times New Roman" w:hAnsi="Times New Roman"/>
                <w:w w:val="110"/>
                <w:sz w:val="20"/>
                <w:szCs w:val="20"/>
              </w:rPr>
              <w:t>d[6.9]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right w:val="nil"/>
            </w:tcBorders>
          </w:tcPr>
          <w:p w14:paraId="62200136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1.1</w:t>
            </w:r>
          </w:p>
        </w:tc>
      </w:tr>
      <w:tr w:rsidR="00320E12" w:rsidRPr="00FC65DD" w14:paraId="568A632A" w14:textId="77777777" w:rsidTr="00F21EA9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7C76E0F8" w14:textId="77777777" w:rsidR="00320E12" w:rsidRPr="00FC65DD" w:rsidRDefault="00320E12" w:rsidP="001E1A41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77A181D4" w14:textId="77777777" w:rsidR="00320E12" w:rsidRPr="00FC65DD" w:rsidRDefault="00320E12" w:rsidP="001E1A41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- CH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09FE9170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061E2D10" w14:textId="77777777" w:rsidR="00320E12" w:rsidRPr="00FC65DD" w:rsidRDefault="00320E12" w:rsidP="00F21E97">
            <w:pPr>
              <w:pStyle w:val="TableParagraph"/>
              <w:spacing w:before="10"/>
              <w:ind w:left="129"/>
              <w:jc w:val="center"/>
              <w:rPr>
                <w:rFonts w:ascii="Times New Roman" w:hAnsi="Times New Roman"/>
                <w:w w:val="105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4EB37B34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</w:p>
        </w:tc>
      </w:tr>
      <w:tr w:rsidR="00320E12" w:rsidRPr="00FC65DD" w14:paraId="1236C554" w14:textId="77777777" w:rsidTr="00F21EA9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60B23F8" w14:textId="77777777" w:rsidR="00320E12" w:rsidRPr="00FC65DD" w:rsidRDefault="00320E12" w:rsidP="001E1A41">
            <w:pPr>
              <w:rPr>
                <w:sz w:val="20"/>
                <w:szCs w:val="20"/>
              </w:rPr>
            </w:pPr>
            <w:proofErr w:type="spellStart"/>
            <w:r w:rsidRPr="00FC65DD">
              <w:rPr>
                <w:sz w:val="20"/>
                <w:szCs w:val="20"/>
              </w:rPr>
              <w:t>Malic</w:t>
            </w:r>
            <w:proofErr w:type="spellEnd"/>
            <w:r w:rsidRPr="00FC65DD">
              <w:rPr>
                <w:sz w:val="20"/>
                <w:szCs w:val="20"/>
              </w:rPr>
              <w:t xml:space="preserve"> Acid (MA)</w:t>
            </w:r>
          </w:p>
        </w:tc>
        <w:tc>
          <w:tcPr>
            <w:tcW w:w="1569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446F8F2D" w14:textId="77777777" w:rsidR="00320E12" w:rsidRPr="00FC65DD" w:rsidRDefault="00320E12" w:rsidP="001E1A41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- CH</w:t>
            </w:r>
          </w:p>
        </w:tc>
        <w:tc>
          <w:tcPr>
            <w:tcW w:w="1110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06D48007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30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21403562" w14:textId="77777777" w:rsidR="00320E12" w:rsidRPr="00FC65DD" w:rsidRDefault="00320E12" w:rsidP="00F21E97">
            <w:pPr>
              <w:pStyle w:val="TableParagraph"/>
              <w:spacing w:before="10"/>
              <w:ind w:left="129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C65DD">
              <w:rPr>
                <w:rFonts w:ascii="Times New Roman" w:hAnsi="Times New Roman"/>
                <w:w w:val="105"/>
                <w:sz w:val="20"/>
                <w:szCs w:val="20"/>
              </w:rPr>
              <w:t>dd</w:t>
            </w:r>
            <w:proofErr w:type="spellEnd"/>
            <w:r w:rsidRPr="00FC65DD">
              <w:rPr>
                <w:rFonts w:ascii="Times New Roman" w:hAnsi="Times New Roman"/>
                <w:w w:val="105"/>
                <w:sz w:val="20"/>
                <w:szCs w:val="20"/>
              </w:rPr>
              <w:t>[</w:t>
            </w:r>
            <w:r w:rsidRPr="00FC65DD">
              <w:rPr>
                <w:rFonts w:ascii="Times New Roman" w:hAnsi="Times New Roman"/>
                <w:spacing w:val="-1"/>
                <w:w w:val="105"/>
                <w:sz w:val="20"/>
                <w:szCs w:val="20"/>
              </w:rPr>
              <w:t>9</w:t>
            </w:r>
            <w:r w:rsidRPr="00FC65DD">
              <w:rPr>
                <w:rFonts w:ascii="Times New Roman" w:hAnsi="Times New Roman"/>
                <w:w w:val="105"/>
                <w:sz w:val="20"/>
                <w:szCs w:val="20"/>
              </w:rPr>
              <w:t>.</w:t>
            </w:r>
            <w:r w:rsidRPr="00FC65DD">
              <w:rPr>
                <w:rFonts w:ascii="Times New Roman" w:hAnsi="Times New Roman"/>
                <w:spacing w:val="-1"/>
                <w:w w:val="105"/>
                <w:sz w:val="20"/>
                <w:szCs w:val="20"/>
              </w:rPr>
              <w:t>9</w:t>
            </w:r>
            <w:r w:rsidRPr="00FC65DD">
              <w:rPr>
                <w:rFonts w:ascii="Times New Roman" w:hAnsi="Times New Roman"/>
                <w:w w:val="105"/>
                <w:sz w:val="20"/>
                <w:szCs w:val="20"/>
              </w:rPr>
              <w:t>;</w:t>
            </w:r>
            <w:r w:rsidRPr="00FC65DD">
              <w:rPr>
                <w:rFonts w:ascii="Times New Roman" w:hAnsi="Times New Roman"/>
                <w:spacing w:val="-1"/>
                <w:w w:val="105"/>
                <w:sz w:val="20"/>
                <w:szCs w:val="20"/>
              </w:rPr>
              <w:t>3</w:t>
            </w:r>
            <w:r w:rsidRPr="00FC65DD">
              <w:rPr>
                <w:rFonts w:ascii="Times New Roman" w:hAnsi="Times New Roman"/>
                <w:w w:val="105"/>
                <w:sz w:val="20"/>
                <w:szCs w:val="20"/>
              </w:rPr>
              <w:t>.</w:t>
            </w:r>
            <w:r w:rsidRPr="00FC65DD">
              <w:rPr>
                <w:rFonts w:ascii="Times New Roman" w:hAnsi="Times New Roman"/>
                <w:spacing w:val="-1"/>
                <w:w w:val="105"/>
                <w:sz w:val="20"/>
                <w:szCs w:val="20"/>
              </w:rPr>
              <w:t>2</w:t>
            </w:r>
            <w:r w:rsidRPr="00FC65DD">
              <w:rPr>
                <w:rFonts w:ascii="Times New Roman" w:hAnsi="Times New Roman"/>
                <w:w w:val="105"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374CA3DA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1.3</w:t>
            </w:r>
          </w:p>
        </w:tc>
      </w:tr>
      <w:tr w:rsidR="00320E12" w:rsidRPr="00FC65DD" w14:paraId="66AFA825" w14:textId="77777777" w:rsidTr="00F21EA9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5A3CE6E7" w14:textId="77777777" w:rsidR="00320E12" w:rsidRPr="00FC65DD" w:rsidRDefault="00320E12" w:rsidP="001E1A41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6D731F61" w14:textId="77777777" w:rsidR="00320E12" w:rsidRPr="00FC65DD" w:rsidRDefault="00320E12" w:rsidP="001E1A41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β- CH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</w:tcPr>
          <w:p w14:paraId="7487C8EB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.6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833C2CE" w14:textId="77777777" w:rsidR="00320E12" w:rsidRPr="00FC65DD" w:rsidRDefault="00320E12" w:rsidP="00F21E97">
            <w:pPr>
              <w:pStyle w:val="TableParagraph"/>
              <w:spacing w:before="16"/>
              <w:ind w:left="129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C65DD">
              <w:rPr>
                <w:rFonts w:ascii="Times New Roman" w:hAnsi="Times New Roman"/>
                <w:w w:val="105"/>
                <w:sz w:val="20"/>
                <w:szCs w:val="20"/>
              </w:rPr>
              <w:t>dd</w:t>
            </w:r>
            <w:proofErr w:type="spellEnd"/>
            <w:r w:rsidRPr="00FC65DD">
              <w:rPr>
                <w:rFonts w:ascii="Times New Roman" w:hAnsi="Times New Roman"/>
                <w:w w:val="105"/>
                <w:sz w:val="20"/>
                <w:szCs w:val="20"/>
              </w:rPr>
              <w:t>[15.4;3.2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4C50DD0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3.6</w:t>
            </w:r>
          </w:p>
        </w:tc>
      </w:tr>
      <w:tr w:rsidR="00320E12" w:rsidRPr="00FC65DD" w14:paraId="3220626E" w14:textId="77777777" w:rsidTr="00F21EA9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7BD28D7F" w14:textId="77777777" w:rsidR="00320E12" w:rsidRPr="00FC65DD" w:rsidRDefault="00320E12" w:rsidP="001E1A41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78B3D38" w14:textId="77777777" w:rsidR="00320E12" w:rsidRPr="00FC65DD" w:rsidRDefault="00320E12" w:rsidP="001E1A41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β’- CH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13B85F65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.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23305533" w14:textId="77777777" w:rsidR="00320E12" w:rsidRPr="00FC65DD" w:rsidRDefault="00320E12" w:rsidP="00F21E97">
            <w:pPr>
              <w:pStyle w:val="TableParagraph"/>
              <w:spacing w:before="16"/>
              <w:ind w:left="129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C65DD">
              <w:rPr>
                <w:rFonts w:ascii="Times New Roman" w:hAnsi="Times New Roman"/>
                <w:w w:val="105"/>
                <w:sz w:val="20"/>
                <w:szCs w:val="20"/>
              </w:rPr>
              <w:t>dd</w:t>
            </w:r>
            <w:proofErr w:type="spellEnd"/>
            <w:r w:rsidRPr="00FC65DD">
              <w:rPr>
                <w:rFonts w:ascii="Times New Roman" w:hAnsi="Times New Roman"/>
                <w:w w:val="105"/>
                <w:sz w:val="20"/>
                <w:szCs w:val="20"/>
              </w:rPr>
              <w:t>[15.4;9.9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10413F27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3.6</w:t>
            </w:r>
          </w:p>
        </w:tc>
      </w:tr>
      <w:tr w:rsidR="00320E12" w:rsidRPr="00FC65DD" w14:paraId="04668D30" w14:textId="77777777" w:rsidTr="00F21EA9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</w:tcPr>
          <w:p w14:paraId="1F6CF6B2" w14:textId="77777777" w:rsidR="00320E12" w:rsidRPr="00FC65DD" w:rsidRDefault="00320E12" w:rsidP="001E1A41">
            <w:pPr>
              <w:rPr>
                <w:sz w:val="20"/>
                <w:szCs w:val="20"/>
                <w:lang w:val="pt-PT"/>
              </w:rPr>
            </w:pPr>
            <w:r w:rsidRPr="00FC65DD">
              <w:rPr>
                <w:sz w:val="20"/>
                <w:szCs w:val="20"/>
                <w:lang w:val="pt-PT"/>
              </w:rPr>
              <w:t>Succinic Acid (SA)</w:t>
            </w:r>
          </w:p>
        </w:tc>
        <w:tc>
          <w:tcPr>
            <w:tcW w:w="1569" w:type="dxa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</w:tcPr>
          <w:p w14:paraId="3240D13F" w14:textId="77777777" w:rsidR="00320E12" w:rsidRPr="00FC65DD" w:rsidRDefault="00320E12" w:rsidP="001E1A41">
            <w:pPr>
              <w:rPr>
                <w:sz w:val="20"/>
                <w:szCs w:val="20"/>
                <w:lang w:val="pt-PT"/>
              </w:rPr>
            </w:pPr>
            <w:r w:rsidRPr="00FC65DD">
              <w:rPr>
                <w:sz w:val="20"/>
                <w:szCs w:val="20"/>
              </w:rPr>
              <w:t>α</w:t>
            </w:r>
            <w:r w:rsidRPr="00FC65DD">
              <w:rPr>
                <w:sz w:val="20"/>
                <w:szCs w:val="20"/>
                <w:lang w:val="pt-PT"/>
              </w:rPr>
              <w:t>,</w:t>
            </w:r>
            <w:r w:rsidRPr="00FC65DD">
              <w:rPr>
                <w:sz w:val="20"/>
                <w:szCs w:val="20"/>
              </w:rPr>
              <w:t>β</w:t>
            </w:r>
            <w:r w:rsidRPr="00FC65DD">
              <w:rPr>
                <w:sz w:val="20"/>
                <w:szCs w:val="20"/>
                <w:lang w:val="pt-PT"/>
              </w:rPr>
              <w:t>-CH</w:t>
            </w:r>
            <w:r w:rsidRPr="00FC65DD">
              <w:rPr>
                <w:sz w:val="20"/>
                <w:szCs w:val="20"/>
                <w:vertAlign w:val="subscript"/>
                <w:lang w:val="pt-PT"/>
              </w:rPr>
              <w:t>2</w:t>
            </w:r>
          </w:p>
        </w:tc>
        <w:tc>
          <w:tcPr>
            <w:tcW w:w="1110" w:type="dxa"/>
            <w:gridSpan w:val="2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</w:tcPr>
          <w:p w14:paraId="7BA83BC5" w14:textId="77777777" w:rsidR="00320E12" w:rsidRPr="00FC65DD" w:rsidRDefault="00320E12" w:rsidP="001E1A41">
            <w:pPr>
              <w:jc w:val="center"/>
              <w:rPr>
                <w:sz w:val="20"/>
                <w:szCs w:val="20"/>
                <w:lang w:val="pt-PT"/>
              </w:rPr>
            </w:pPr>
            <w:r w:rsidRPr="00FC65DD">
              <w:rPr>
                <w:sz w:val="20"/>
                <w:szCs w:val="20"/>
                <w:lang w:val="pt-PT"/>
              </w:rPr>
              <w:t>2.41</w:t>
            </w:r>
            <w:r w:rsidRPr="00FC65DD">
              <w:rPr>
                <w:i/>
                <w:sz w:val="20"/>
                <w:szCs w:val="20"/>
                <w:vertAlign w:val="superscript"/>
                <w:lang w:val="pt-PT"/>
              </w:rPr>
              <w:t>a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</w:tcPr>
          <w:p w14:paraId="0009E543" w14:textId="77777777" w:rsidR="00320E12" w:rsidRPr="00FC65DD" w:rsidRDefault="00320E12" w:rsidP="00F21E97">
            <w:pPr>
              <w:pStyle w:val="TableParagraph"/>
              <w:spacing w:before="23"/>
              <w:ind w:left="129"/>
              <w:jc w:val="center"/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FC65DD">
              <w:rPr>
                <w:rFonts w:ascii="Times New Roman" w:hAnsi="Times New Roman"/>
                <w:w w:val="105"/>
                <w:sz w:val="20"/>
                <w:szCs w:val="20"/>
                <w:lang w:val="pt-PT"/>
              </w:rPr>
              <w:t>s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</w:tcPr>
          <w:p w14:paraId="16ACF603" w14:textId="77777777" w:rsidR="00320E12" w:rsidRPr="00FC65DD" w:rsidRDefault="00320E12" w:rsidP="001E1A41">
            <w:pPr>
              <w:jc w:val="center"/>
              <w:rPr>
                <w:sz w:val="20"/>
                <w:szCs w:val="20"/>
                <w:lang w:val="pt-PT"/>
              </w:rPr>
            </w:pPr>
            <w:r w:rsidRPr="00FC65DD">
              <w:rPr>
                <w:sz w:val="20"/>
                <w:szCs w:val="20"/>
                <w:lang w:val="pt-PT"/>
              </w:rPr>
              <w:t>35.1</w:t>
            </w:r>
          </w:p>
        </w:tc>
      </w:tr>
      <w:tr w:rsidR="00320E12" w:rsidRPr="00FC65DD" w14:paraId="4BC5CA39" w14:textId="77777777" w:rsidTr="00F21EA9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single" w:sz="2" w:space="0" w:color="auto"/>
              <w:right w:val="nil"/>
            </w:tcBorders>
          </w:tcPr>
          <w:p w14:paraId="6D431F21" w14:textId="77777777" w:rsidR="00320E12" w:rsidRPr="00FC65DD" w:rsidRDefault="00320E12" w:rsidP="001E1A41">
            <w:pPr>
              <w:rPr>
                <w:sz w:val="20"/>
                <w:szCs w:val="20"/>
                <w:lang w:val="pt-PT"/>
              </w:rPr>
            </w:pPr>
            <w:r w:rsidRPr="00FC65DD">
              <w:rPr>
                <w:sz w:val="20"/>
                <w:szCs w:val="20"/>
                <w:lang w:val="pt-PT"/>
              </w:rPr>
              <w:t>Tartaric Acid (TA)</w:t>
            </w:r>
          </w:p>
        </w:tc>
        <w:tc>
          <w:tcPr>
            <w:tcW w:w="1569" w:type="dxa"/>
            <w:tcBorders>
              <w:top w:val="single" w:sz="2" w:space="0" w:color="D9D9D9"/>
              <w:left w:val="nil"/>
              <w:bottom w:val="single" w:sz="2" w:space="0" w:color="auto"/>
              <w:right w:val="nil"/>
            </w:tcBorders>
          </w:tcPr>
          <w:p w14:paraId="430E2194" w14:textId="77777777" w:rsidR="00320E12" w:rsidRPr="00FC65DD" w:rsidRDefault="00320E12" w:rsidP="001E1A41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</w:t>
            </w:r>
          </w:p>
        </w:tc>
        <w:tc>
          <w:tcPr>
            <w:tcW w:w="1110" w:type="dxa"/>
            <w:gridSpan w:val="2"/>
            <w:tcBorders>
              <w:top w:val="single" w:sz="2" w:space="0" w:color="D9D9D9"/>
              <w:left w:val="nil"/>
              <w:bottom w:val="single" w:sz="2" w:space="0" w:color="auto"/>
              <w:right w:val="nil"/>
            </w:tcBorders>
          </w:tcPr>
          <w:p w14:paraId="102B0475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34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single" w:sz="2" w:space="0" w:color="auto"/>
              <w:right w:val="nil"/>
            </w:tcBorders>
          </w:tcPr>
          <w:p w14:paraId="5D56C03D" w14:textId="77777777" w:rsidR="00320E12" w:rsidRPr="00FC65DD" w:rsidRDefault="00320E12" w:rsidP="00F21E97">
            <w:pPr>
              <w:pStyle w:val="TableParagraph"/>
              <w:spacing w:before="23"/>
              <w:ind w:left="12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5DD">
              <w:rPr>
                <w:rFonts w:ascii="Times New Roman" w:hAnsi="Times New Roman"/>
                <w:w w:val="105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single" w:sz="2" w:space="0" w:color="auto"/>
              <w:right w:val="nil"/>
            </w:tcBorders>
          </w:tcPr>
          <w:p w14:paraId="6419C5CA" w14:textId="77777777" w:rsidR="00320E12" w:rsidRPr="00FC65DD" w:rsidRDefault="00320E12" w:rsidP="001E1A41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4.9</w:t>
            </w:r>
          </w:p>
        </w:tc>
      </w:tr>
      <w:tr w:rsidR="00320E12" w:rsidRPr="00FC65DD" w14:paraId="581E86B0" w14:textId="77777777">
        <w:trPr>
          <w:trHeight w:hRule="exact" w:val="227"/>
        </w:trPr>
        <w:tc>
          <w:tcPr>
            <w:tcW w:w="79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DEBBF80" w14:textId="77777777" w:rsidR="00320E12" w:rsidRPr="00FC65DD" w:rsidRDefault="00320E12" w:rsidP="009E2332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w w:val="110"/>
                <w:sz w:val="20"/>
                <w:szCs w:val="20"/>
              </w:rPr>
              <w:t>P</w:t>
            </w:r>
            <w:r w:rsidRPr="00FC65DD">
              <w:rPr>
                <w:i/>
                <w:w w:val="110"/>
                <w:sz w:val="20"/>
                <w:szCs w:val="20"/>
              </w:rPr>
              <w:t>olyols</w:t>
            </w:r>
          </w:p>
        </w:tc>
      </w:tr>
      <w:tr w:rsidR="00320E12" w:rsidRPr="00FC65DD" w14:paraId="01119604" w14:textId="77777777" w:rsidTr="0057034F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2621EB13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proofErr w:type="spellStart"/>
            <w:r w:rsidRPr="00FC65DD">
              <w:rPr>
                <w:i/>
                <w:sz w:val="20"/>
                <w:szCs w:val="20"/>
              </w:rPr>
              <w:t>Chiro</w:t>
            </w:r>
            <w:r w:rsidRPr="00FC65DD">
              <w:rPr>
                <w:sz w:val="20"/>
                <w:szCs w:val="20"/>
              </w:rPr>
              <w:t>-inositol</w:t>
            </w:r>
            <w:proofErr w:type="spellEnd"/>
            <w:r w:rsidRPr="00FC65DD">
              <w:rPr>
                <w:sz w:val="20"/>
                <w:szCs w:val="20"/>
              </w:rPr>
              <w:t>(CI)</w:t>
            </w:r>
          </w:p>
        </w:tc>
        <w:tc>
          <w:tcPr>
            <w:tcW w:w="1599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E440945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1,6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324A650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04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000D037D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0E4B7D46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2.6</w:t>
            </w:r>
          </w:p>
        </w:tc>
      </w:tr>
      <w:tr w:rsidR="00320E12" w:rsidRPr="00FC65DD" w14:paraId="4D24ACA4" w14:textId="77777777" w:rsidTr="00013D25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1AB4BF56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</w:tcPr>
          <w:p w14:paraId="231D0A26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2,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C1B20A5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7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7C02B0E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2407066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1.4</w:t>
            </w:r>
          </w:p>
        </w:tc>
      </w:tr>
      <w:tr w:rsidR="00320E12" w:rsidRPr="00FC65DD" w14:paraId="3BFF8E5F" w14:textId="77777777" w:rsidTr="00013D25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12FFFEE3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</w:tcPr>
          <w:p w14:paraId="01E20A75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3,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7B7E2A0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59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47DEFD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E66E22C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3.7</w:t>
            </w:r>
          </w:p>
        </w:tc>
      </w:tr>
      <w:tr w:rsidR="00320E12" w:rsidRPr="00FC65DD" w14:paraId="4AC3A51A" w14:textId="77777777" w:rsidTr="0057034F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5605AAED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proofErr w:type="spellStart"/>
            <w:r w:rsidRPr="00FC65DD">
              <w:rPr>
                <w:i/>
                <w:sz w:val="20"/>
                <w:szCs w:val="20"/>
              </w:rPr>
              <w:t>Myo</w:t>
            </w:r>
            <w:r w:rsidRPr="00FC65DD">
              <w:rPr>
                <w:sz w:val="20"/>
                <w:szCs w:val="20"/>
              </w:rPr>
              <w:t>-inositol</w:t>
            </w:r>
            <w:proofErr w:type="spellEnd"/>
            <w:r w:rsidRPr="00FC65DD">
              <w:rPr>
                <w:sz w:val="20"/>
                <w:szCs w:val="20"/>
              </w:rPr>
              <w:t>(MI)</w:t>
            </w:r>
          </w:p>
        </w:tc>
        <w:tc>
          <w:tcPr>
            <w:tcW w:w="1599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327B2CD3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1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3A73759E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08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A73F581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4D9E3E2A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3.2</w:t>
            </w:r>
          </w:p>
        </w:tc>
      </w:tr>
      <w:tr w:rsidR="00320E12" w:rsidRPr="00FC65DD" w14:paraId="4D740154" w14:textId="77777777" w:rsidTr="0057034F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1BA19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D4140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2,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6D0ADE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46BF9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30CEA2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2.4</w:t>
            </w:r>
          </w:p>
        </w:tc>
      </w:tr>
      <w:tr w:rsidR="00320E12" w:rsidRPr="00FC65DD" w14:paraId="61A03FB5" w14:textId="77777777" w:rsidTr="0057034F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7663E39B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</w:tcPr>
          <w:p w14:paraId="711FA751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3,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662D1EC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6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81C428B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F31B95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3.4</w:t>
            </w:r>
          </w:p>
        </w:tc>
      </w:tr>
      <w:tr w:rsidR="00320E12" w:rsidRPr="00FC65DD" w14:paraId="0A6B9F39" w14:textId="77777777" w:rsidTr="0057034F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BB8DB65" w14:textId="77777777" w:rsidR="00320E12" w:rsidRPr="00FC65DD" w:rsidRDefault="00320E12" w:rsidP="0057034F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DC586F5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7DD759F7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29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49A34753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t [9.3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17F418E4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5.3</w:t>
            </w:r>
          </w:p>
        </w:tc>
      </w:tr>
      <w:tr w:rsidR="00320E12" w:rsidRPr="00FC65DD" w14:paraId="0F9F683F" w14:textId="77777777" w:rsidTr="0057034F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</w:tcPr>
          <w:p w14:paraId="5DC8109E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proofErr w:type="spellStart"/>
            <w:r w:rsidRPr="00FC65DD">
              <w:rPr>
                <w:i/>
                <w:sz w:val="20"/>
                <w:szCs w:val="20"/>
              </w:rPr>
              <w:t>Scyllo</w:t>
            </w:r>
            <w:r w:rsidRPr="00FC65DD">
              <w:rPr>
                <w:sz w:val="20"/>
                <w:szCs w:val="20"/>
              </w:rPr>
              <w:t>-inositol</w:t>
            </w:r>
            <w:proofErr w:type="spellEnd"/>
            <w:r w:rsidRPr="00FC65DD">
              <w:rPr>
                <w:sz w:val="20"/>
                <w:szCs w:val="20"/>
              </w:rPr>
              <w:t>(SI)</w:t>
            </w:r>
          </w:p>
        </w:tc>
        <w:tc>
          <w:tcPr>
            <w:tcW w:w="1599" w:type="dxa"/>
            <w:gridSpan w:val="2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</w:tcPr>
          <w:p w14:paraId="5F325F1A" w14:textId="77777777" w:rsidR="00320E12" w:rsidRPr="00FC65DD" w:rsidRDefault="00320E12" w:rsidP="0057034F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1,6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</w:tcPr>
          <w:p w14:paraId="2A776341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36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</w:tcPr>
          <w:p w14:paraId="4127834A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</w:tcPr>
          <w:p w14:paraId="23E47D16" w14:textId="77777777" w:rsidR="00320E12" w:rsidRPr="00FC65DD" w:rsidRDefault="00320E12" w:rsidP="005703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4.6</w:t>
            </w:r>
          </w:p>
        </w:tc>
      </w:tr>
      <w:tr w:rsidR="00320E12" w:rsidRPr="00FC65DD" w14:paraId="73564F16" w14:textId="77777777" w:rsidTr="0057034F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16EF5A7" w14:textId="77777777" w:rsidR="00320E12" w:rsidRPr="00013D25" w:rsidRDefault="00320E12" w:rsidP="0057034F">
            <w:pPr>
              <w:rPr>
                <w:sz w:val="20"/>
                <w:szCs w:val="20"/>
              </w:rPr>
            </w:pPr>
            <w:r w:rsidRPr="00013D25">
              <w:rPr>
                <w:sz w:val="20"/>
                <w:szCs w:val="20"/>
              </w:rPr>
              <w:t>Quinic Acid (QA)</w:t>
            </w:r>
          </w:p>
        </w:tc>
        <w:tc>
          <w:tcPr>
            <w:tcW w:w="1569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48D2ED6C" w14:textId="77777777" w:rsidR="00320E12" w:rsidRPr="00013D25" w:rsidRDefault="00320E12" w:rsidP="0057034F">
            <w:pPr>
              <w:rPr>
                <w:sz w:val="20"/>
                <w:szCs w:val="20"/>
              </w:rPr>
            </w:pPr>
            <w:r w:rsidRPr="00013D25">
              <w:rPr>
                <w:sz w:val="20"/>
                <w:szCs w:val="20"/>
              </w:rPr>
              <w:t>CH</w:t>
            </w:r>
            <w:r w:rsidRPr="00013D25">
              <w:rPr>
                <w:sz w:val="20"/>
                <w:szCs w:val="20"/>
                <w:vertAlign w:val="subscript"/>
              </w:rPr>
              <w:t>2</w:t>
            </w:r>
            <w:r w:rsidRPr="00013D25">
              <w:rPr>
                <w:sz w:val="20"/>
                <w:szCs w:val="20"/>
              </w:rPr>
              <w:t>-1,1’</w:t>
            </w:r>
          </w:p>
        </w:tc>
        <w:tc>
          <w:tcPr>
            <w:tcW w:w="1110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5EEB157C" w14:textId="77777777" w:rsidR="00320E12" w:rsidRPr="00013D25" w:rsidRDefault="00320E12" w:rsidP="0057034F">
            <w:pPr>
              <w:jc w:val="center"/>
              <w:rPr>
                <w:sz w:val="20"/>
                <w:szCs w:val="20"/>
              </w:rPr>
            </w:pPr>
            <w:r w:rsidRPr="00013D25">
              <w:rPr>
                <w:sz w:val="20"/>
                <w:szCs w:val="20"/>
              </w:rPr>
              <w:t>1.88</w:t>
            </w:r>
            <w:r w:rsidRPr="00013D25">
              <w:rPr>
                <w:i/>
                <w:sz w:val="20"/>
                <w:szCs w:val="20"/>
                <w:vertAlign w:val="superscript"/>
              </w:rPr>
              <w:t>a</w:t>
            </w:r>
            <w:r w:rsidRPr="00013D25">
              <w:rPr>
                <w:sz w:val="20"/>
                <w:szCs w:val="20"/>
              </w:rPr>
              <w:t xml:space="preserve"> 2.07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BA41A4C" w14:textId="77777777" w:rsidR="00320E12" w:rsidRPr="00013D25" w:rsidRDefault="00320E12" w:rsidP="0057034F">
            <w:pPr>
              <w:pStyle w:val="TableParagraph"/>
              <w:spacing w:before="16"/>
              <w:ind w:left="129"/>
              <w:jc w:val="center"/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013D25">
              <w:rPr>
                <w:rFonts w:ascii="Times New Roman" w:hAnsi="Times New Roman"/>
                <w:w w:val="105"/>
                <w:sz w:val="20"/>
                <w:szCs w:val="20"/>
                <w:lang w:val="pt-PT"/>
              </w:rPr>
              <w:t>dd[13.3;10.9]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6191D729" w14:textId="77777777" w:rsidR="00320E12" w:rsidRPr="00013D25" w:rsidRDefault="00320E12" w:rsidP="0057034F">
            <w:pPr>
              <w:jc w:val="center"/>
              <w:rPr>
                <w:sz w:val="20"/>
                <w:szCs w:val="20"/>
                <w:lang w:val="pt-PT"/>
              </w:rPr>
            </w:pPr>
            <w:r w:rsidRPr="00013D25">
              <w:rPr>
                <w:sz w:val="20"/>
                <w:szCs w:val="20"/>
                <w:lang w:val="pt-PT"/>
              </w:rPr>
              <w:t>41.7</w:t>
            </w:r>
          </w:p>
          <w:p w14:paraId="32F81BFC" w14:textId="77777777" w:rsidR="00320E12" w:rsidRPr="00013D25" w:rsidRDefault="00320E12" w:rsidP="0057034F">
            <w:pPr>
              <w:jc w:val="center"/>
              <w:rPr>
                <w:sz w:val="20"/>
                <w:szCs w:val="20"/>
                <w:lang w:val="pt-PT"/>
              </w:rPr>
            </w:pPr>
            <w:r w:rsidRPr="00013D25">
              <w:rPr>
                <w:sz w:val="20"/>
                <w:szCs w:val="20"/>
                <w:lang w:val="pt-PT"/>
              </w:rPr>
              <w:t>41.7</w:t>
            </w:r>
          </w:p>
        </w:tc>
      </w:tr>
      <w:tr w:rsidR="00320E12" w:rsidRPr="00FC65DD" w14:paraId="64B268E3" w14:textId="77777777" w:rsidTr="0057034F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4F634" w14:textId="77777777" w:rsidR="00320E12" w:rsidRPr="00013D25" w:rsidRDefault="00320E12" w:rsidP="0057034F">
            <w:pPr>
              <w:rPr>
                <w:sz w:val="20"/>
                <w:szCs w:val="20"/>
                <w:lang w:val="pt-PT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206026F" w14:textId="77777777" w:rsidR="00320E12" w:rsidRPr="00013D25" w:rsidRDefault="00320E12" w:rsidP="0057034F">
            <w:pPr>
              <w:rPr>
                <w:sz w:val="20"/>
                <w:szCs w:val="20"/>
                <w:lang w:val="pt-PT"/>
              </w:rPr>
            </w:pPr>
            <w:r w:rsidRPr="00013D25">
              <w:rPr>
                <w:sz w:val="20"/>
                <w:szCs w:val="20"/>
                <w:lang w:val="pt-PT"/>
              </w:rPr>
              <w:t>CH-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81220" w14:textId="77777777" w:rsidR="00320E12" w:rsidRPr="00013D25" w:rsidRDefault="00320E12" w:rsidP="0057034F">
            <w:pPr>
              <w:jc w:val="center"/>
              <w:rPr>
                <w:sz w:val="20"/>
                <w:szCs w:val="20"/>
                <w:lang w:val="pt-PT"/>
              </w:rPr>
            </w:pPr>
            <w:r w:rsidRPr="00013D25">
              <w:rPr>
                <w:sz w:val="20"/>
                <w:szCs w:val="20"/>
                <w:lang w:val="pt-PT"/>
              </w:rPr>
              <w:t>4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FC1922" w14:textId="77777777" w:rsidR="00320E12" w:rsidRPr="00013D25" w:rsidRDefault="00320E12" w:rsidP="0057034F">
            <w:pPr>
              <w:pStyle w:val="TableParagraph"/>
              <w:spacing w:before="10"/>
              <w:ind w:left="129"/>
              <w:rPr>
                <w:rFonts w:ascii="Times New Roman" w:hAnsi="Times New Roman"/>
                <w:w w:val="105"/>
                <w:sz w:val="20"/>
                <w:szCs w:val="20"/>
                <w:lang w:val="pt-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5D2071" w14:textId="77777777" w:rsidR="00320E12" w:rsidRPr="00013D25" w:rsidRDefault="00320E12" w:rsidP="0057034F">
            <w:pPr>
              <w:jc w:val="center"/>
              <w:rPr>
                <w:sz w:val="20"/>
                <w:szCs w:val="20"/>
                <w:lang w:val="pt-PT"/>
              </w:rPr>
            </w:pPr>
            <w:r w:rsidRPr="00013D25">
              <w:rPr>
                <w:sz w:val="20"/>
                <w:szCs w:val="20"/>
                <w:lang w:val="pt-PT"/>
              </w:rPr>
              <w:t>67.9</w:t>
            </w:r>
          </w:p>
        </w:tc>
      </w:tr>
      <w:tr w:rsidR="00320E12" w:rsidRPr="00FC65DD" w14:paraId="24EC8683" w14:textId="77777777" w:rsidTr="0057034F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EC480" w14:textId="77777777" w:rsidR="00320E12" w:rsidRPr="00013D25" w:rsidRDefault="00320E12" w:rsidP="0057034F">
            <w:pPr>
              <w:rPr>
                <w:sz w:val="20"/>
                <w:szCs w:val="20"/>
                <w:lang w:val="pt-PT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3753BE3" w14:textId="77777777" w:rsidR="00320E12" w:rsidRPr="00013D25" w:rsidRDefault="00320E12" w:rsidP="0057034F">
            <w:pPr>
              <w:rPr>
                <w:sz w:val="20"/>
                <w:szCs w:val="20"/>
                <w:lang w:val="pt-PT"/>
              </w:rPr>
            </w:pPr>
            <w:r w:rsidRPr="00013D25">
              <w:rPr>
                <w:sz w:val="20"/>
                <w:szCs w:val="20"/>
                <w:lang w:val="pt-PT"/>
              </w:rPr>
              <w:t>CH-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7680D" w14:textId="77777777" w:rsidR="00320E12" w:rsidRPr="00013D25" w:rsidRDefault="00320E12" w:rsidP="0057034F">
            <w:pPr>
              <w:jc w:val="center"/>
              <w:rPr>
                <w:sz w:val="20"/>
                <w:szCs w:val="20"/>
                <w:lang w:val="pt-PT"/>
              </w:rPr>
            </w:pPr>
            <w:r w:rsidRPr="00013D25">
              <w:rPr>
                <w:sz w:val="20"/>
                <w:szCs w:val="20"/>
                <w:lang w:val="pt-PT"/>
              </w:rPr>
              <w:t>3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AFACD8" w14:textId="77777777" w:rsidR="00320E12" w:rsidRPr="00013D25" w:rsidRDefault="00320E12" w:rsidP="0057034F">
            <w:pPr>
              <w:pStyle w:val="TableParagraph"/>
              <w:spacing w:before="10"/>
              <w:ind w:left="129"/>
              <w:rPr>
                <w:rFonts w:ascii="Times New Roman" w:hAnsi="Times New Roman"/>
                <w:w w:val="105"/>
                <w:sz w:val="20"/>
                <w:szCs w:val="20"/>
                <w:lang w:val="pt-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868015" w14:textId="77777777" w:rsidR="00320E12" w:rsidRPr="00013D25" w:rsidRDefault="00320E12" w:rsidP="0057034F">
            <w:pPr>
              <w:jc w:val="center"/>
              <w:rPr>
                <w:sz w:val="20"/>
                <w:szCs w:val="20"/>
                <w:lang w:val="pt-PT"/>
              </w:rPr>
            </w:pPr>
            <w:r w:rsidRPr="00013D25">
              <w:rPr>
                <w:sz w:val="20"/>
                <w:szCs w:val="20"/>
                <w:lang w:val="pt-PT"/>
              </w:rPr>
              <w:t>76.3</w:t>
            </w:r>
          </w:p>
        </w:tc>
      </w:tr>
      <w:tr w:rsidR="00320E12" w:rsidRPr="00FC65DD" w14:paraId="7973897B" w14:textId="77777777" w:rsidTr="0057034F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20F1241C" w14:textId="77777777" w:rsidR="00320E12" w:rsidRPr="00013D25" w:rsidRDefault="00320E12" w:rsidP="0057034F">
            <w:pPr>
              <w:rPr>
                <w:sz w:val="20"/>
                <w:szCs w:val="20"/>
                <w:lang w:val="pt-PT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5E031BD0" w14:textId="77777777" w:rsidR="00320E12" w:rsidRPr="00013D25" w:rsidRDefault="00320E12" w:rsidP="0057034F">
            <w:pPr>
              <w:rPr>
                <w:sz w:val="20"/>
                <w:szCs w:val="20"/>
                <w:lang w:val="pt-PT"/>
              </w:rPr>
            </w:pPr>
            <w:r w:rsidRPr="00013D25">
              <w:rPr>
                <w:sz w:val="20"/>
                <w:szCs w:val="20"/>
                <w:lang w:val="pt-PT"/>
              </w:rPr>
              <w:t>CH-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</w:tcPr>
          <w:p w14:paraId="384EEC01" w14:textId="77777777" w:rsidR="00320E12" w:rsidRPr="00013D25" w:rsidRDefault="00320E12" w:rsidP="0057034F">
            <w:pPr>
              <w:jc w:val="center"/>
              <w:rPr>
                <w:sz w:val="20"/>
                <w:szCs w:val="20"/>
                <w:lang w:val="pt-PT"/>
              </w:rPr>
            </w:pPr>
            <w:r w:rsidRPr="00013D25">
              <w:rPr>
                <w:sz w:val="20"/>
                <w:szCs w:val="20"/>
                <w:lang w:val="pt-PT"/>
              </w:rPr>
              <w:t>4.1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6C0BC5A" w14:textId="77777777" w:rsidR="00320E12" w:rsidRPr="00013D25" w:rsidRDefault="00320E12" w:rsidP="0057034F">
            <w:pPr>
              <w:pStyle w:val="TableParagraph"/>
              <w:spacing w:before="10"/>
              <w:ind w:left="129"/>
              <w:jc w:val="center"/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013D25">
              <w:rPr>
                <w:rFonts w:ascii="Times New Roman" w:hAnsi="Times New Roman"/>
                <w:w w:val="105"/>
                <w:sz w:val="20"/>
                <w:szCs w:val="20"/>
                <w:lang w:val="pt-PT"/>
              </w:rPr>
              <w:t>q [3.5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B06A84D" w14:textId="77777777" w:rsidR="00320E12" w:rsidRPr="00013D25" w:rsidRDefault="00320E12" w:rsidP="0057034F">
            <w:pPr>
              <w:jc w:val="center"/>
              <w:rPr>
                <w:sz w:val="20"/>
                <w:szCs w:val="20"/>
                <w:lang w:val="pt-PT"/>
              </w:rPr>
            </w:pPr>
            <w:r w:rsidRPr="00013D25">
              <w:rPr>
                <w:sz w:val="20"/>
                <w:szCs w:val="20"/>
                <w:lang w:val="pt-PT"/>
              </w:rPr>
              <w:t>71.4</w:t>
            </w:r>
          </w:p>
        </w:tc>
      </w:tr>
      <w:tr w:rsidR="00320E12" w:rsidRPr="00FC65DD" w14:paraId="226EBAC8" w14:textId="77777777" w:rsidTr="00013D25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E2918" w14:textId="77777777" w:rsidR="00320E12" w:rsidRPr="00013D25" w:rsidRDefault="00320E12" w:rsidP="0057034F">
            <w:pPr>
              <w:rPr>
                <w:sz w:val="20"/>
                <w:szCs w:val="20"/>
                <w:lang w:val="pt-PT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B6FD5" w14:textId="77777777" w:rsidR="00320E12" w:rsidRPr="00013D25" w:rsidRDefault="00320E12" w:rsidP="0057034F">
            <w:pPr>
              <w:rPr>
                <w:sz w:val="20"/>
                <w:szCs w:val="20"/>
                <w:lang w:val="pt-PT"/>
              </w:rPr>
            </w:pPr>
            <w:r w:rsidRPr="00013D25">
              <w:rPr>
                <w:sz w:val="20"/>
                <w:szCs w:val="20"/>
                <w:lang w:val="pt-PT"/>
              </w:rPr>
              <w:t>CH</w:t>
            </w:r>
            <w:r w:rsidRPr="00013D25">
              <w:rPr>
                <w:sz w:val="20"/>
                <w:szCs w:val="20"/>
                <w:vertAlign w:val="subscript"/>
                <w:lang w:val="pt-PT"/>
              </w:rPr>
              <w:t>2</w:t>
            </w:r>
            <w:r w:rsidRPr="00013D25">
              <w:rPr>
                <w:sz w:val="20"/>
                <w:szCs w:val="20"/>
                <w:lang w:val="pt-PT"/>
              </w:rPr>
              <w:t>-5,5’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E30B9" w14:textId="77777777" w:rsidR="00320E12" w:rsidRPr="00013D25" w:rsidRDefault="00320E12" w:rsidP="0057034F">
            <w:pPr>
              <w:jc w:val="center"/>
              <w:rPr>
                <w:sz w:val="20"/>
                <w:szCs w:val="20"/>
                <w:lang w:val="pt-PT"/>
              </w:rPr>
            </w:pPr>
            <w:r w:rsidRPr="00013D25">
              <w:rPr>
                <w:sz w:val="20"/>
                <w:szCs w:val="20"/>
                <w:lang w:val="pt-PT"/>
              </w:rPr>
              <w:t>2.04, 1.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FE3E0" w14:textId="77777777" w:rsidR="00320E12" w:rsidRPr="00013D25" w:rsidRDefault="00320E12" w:rsidP="0057034F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5EAD5" w14:textId="77777777" w:rsidR="00320E12" w:rsidRPr="00013D25" w:rsidRDefault="00320E12" w:rsidP="0057034F">
            <w:pPr>
              <w:jc w:val="center"/>
              <w:rPr>
                <w:sz w:val="20"/>
                <w:szCs w:val="20"/>
                <w:lang w:val="pt-PT"/>
              </w:rPr>
            </w:pPr>
            <w:r w:rsidRPr="00013D25">
              <w:rPr>
                <w:sz w:val="20"/>
                <w:szCs w:val="20"/>
                <w:lang w:val="pt-PT"/>
              </w:rPr>
              <w:t>38.3</w:t>
            </w:r>
          </w:p>
        </w:tc>
      </w:tr>
      <w:tr w:rsidR="00320E12" w:rsidRPr="00FC65DD" w14:paraId="6102A5FE" w14:textId="77777777" w:rsidTr="00013D25">
        <w:trPr>
          <w:trHeight w:hRule="exact" w:val="227"/>
        </w:trPr>
        <w:tc>
          <w:tcPr>
            <w:tcW w:w="79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0567D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i/>
                <w:sz w:val="20"/>
                <w:szCs w:val="20"/>
              </w:rPr>
              <w:t xml:space="preserve">Amino </w:t>
            </w:r>
            <w:proofErr w:type="spellStart"/>
            <w:r w:rsidRPr="00FC65DD">
              <w:rPr>
                <w:i/>
                <w:sz w:val="20"/>
                <w:szCs w:val="20"/>
              </w:rPr>
              <w:t>acids</w:t>
            </w:r>
            <w:proofErr w:type="spellEnd"/>
          </w:p>
        </w:tc>
      </w:tr>
      <w:tr w:rsidR="00320E12" w:rsidRPr="00FC65DD" w14:paraId="4C084C34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3DA6DE09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Alanine (A</w:t>
            </w:r>
            <w:r>
              <w:rPr>
                <w:sz w:val="20"/>
                <w:szCs w:val="20"/>
              </w:rPr>
              <w:t>LA</w:t>
            </w:r>
            <w:r w:rsidRPr="00FC65DD">
              <w:rPr>
                <w:sz w:val="20"/>
                <w:szCs w:val="20"/>
              </w:rPr>
              <w:t>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</w:tcPr>
          <w:p w14:paraId="45A0D42A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-CH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5F82161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 xml:space="preserve">3.78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B256313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456ABC4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</w:tr>
      <w:tr w:rsidR="00320E12" w:rsidRPr="00FC65DD" w14:paraId="6E61491E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75604419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092171CA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β-CH</w:t>
            </w:r>
            <w:r w:rsidRPr="00FC65D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63170BDA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.49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062E9040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7.3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4360A9DD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</w:tr>
      <w:tr w:rsidR="00320E12" w:rsidRPr="00FC65DD" w14:paraId="75286247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253EE8D4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Asparagine (A</w:t>
            </w:r>
            <w:r>
              <w:rPr>
                <w:sz w:val="20"/>
                <w:szCs w:val="20"/>
              </w:rPr>
              <w:t>SN</w:t>
            </w:r>
            <w:r w:rsidRPr="00FC65DD">
              <w:rPr>
                <w:sz w:val="20"/>
                <w:szCs w:val="20"/>
              </w:rPr>
              <w:t>)</w:t>
            </w:r>
          </w:p>
        </w:tc>
        <w:tc>
          <w:tcPr>
            <w:tcW w:w="1599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976DA43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-CH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5FA046F5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01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22CF0058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A4CF38D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52.2</w:t>
            </w:r>
          </w:p>
        </w:tc>
      </w:tr>
      <w:tr w:rsidR="00320E12" w:rsidRPr="00FC65DD" w14:paraId="70A0587F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294F39F3" w14:textId="77777777" w:rsidR="00320E12" w:rsidRPr="00FC65DD" w:rsidRDefault="00320E12" w:rsidP="00067245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</w:tcPr>
          <w:p w14:paraId="5F6EF85E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β-CH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F3B06DD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.8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6832885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0B6672A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5.6</w:t>
            </w:r>
          </w:p>
        </w:tc>
      </w:tr>
      <w:tr w:rsidR="00320E12" w:rsidRPr="00FC65DD" w14:paraId="282F06E8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27000B7" w14:textId="77777777" w:rsidR="00320E12" w:rsidRPr="00FC65DD" w:rsidRDefault="00320E12" w:rsidP="00067245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2DD8462C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β’-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D08C9B8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.96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352F797A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proofErr w:type="spellStart"/>
            <w:r w:rsidRPr="00FC65DD">
              <w:rPr>
                <w:sz w:val="20"/>
                <w:szCs w:val="20"/>
              </w:rPr>
              <w:t>dd</w:t>
            </w:r>
            <w:proofErr w:type="spellEnd"/>
            <w:r w:rsidRPr="00FC65DD">
              <w:rPr>
                <w:sz w:val="20"/>
                <w:szCs w:val="20"/>
              </w:rPr>
              <w:t xml:space="preserve"> [16.9;7.3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79540ACB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5.6</w:t>
            </w:r>
          </w:p>
        </w:tc>
      </w:tr>
      <w:tr w:rsidR="00320E12" w:rsidRPr="00FC65DD" w14:paraId="4DCD492E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2F28C12F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proofErr w:type="spellStart"/>
            <w:r w:rsidRPr="00FC65DD">
              <w:rPr>
                <w:sz w:val="20"/>
                <w:szCs w:val="20"/>
              </w:rPr>
              <w:t>Aspartic</w:t>
            </w:r>
            <w:proofErr w:type="spellEnd"/>
            <w:r w:rsidRPr="00FC65DD">
              <w:rPr>
                <w:sz w:val="20"/>
                <w:szCs w:val="20"/>
              </w:rPr>
              <w:t xml:space="preserve"> Acid</w:t>
            </w:r>
            <w:r>
              <w:rPr>
                <w:sz w:val="20"/>
                <w:szCs w:val="20"/>
              </w:rPr>
              <w:t xml:space="preserve"> </w:t>
            </w:r>
            <w:r w:rsidRPr="00FC65DD">
              <w:rPr>
                <w:sz w:val="20"/>
                <w:szCs w:val="20"/>
              </w:rPr>
              <w:t>(A</w:t>
            </w:r>
            <w:r>
              <w:rPr>
                <w:sz w:val="20"/>
                <w:szCs w:val="20"/>
              </w:rPr>
              <w:t>SP</w:t>
            </w:r>
            <w:r w:rsidRPr="00FC65DD">
              <w:rPr>
                <w:sz w:val="20"/>
                <w:szCs w:val="20"/>
              </w:rPr>
              <w:t>)</w:t>
            </w:r>
          </w:p>
        </w:tc>
        <w:tc>
          <w:tcPr>
            <w:tcW w:w="1599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4987E5D1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-CH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D88502C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90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178B299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3E689949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53.1</w:t>
            </w:r>
          </w:p>
        </w:tc>
      </w:tr>
      <w:tr w:rsidR="00320E12" w:rsidRPr="00FC65DD" w14:paraId="2D29EA83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577D4460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</w:tcPr>
          <w:p w14:paraId="7BB4E878" w14:textId="77777777" w:rsidR="00320E12" w:rsidRPr="00FC65DD" w:rsidRDefault="00320E12" w:rsidP="007B0F60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β-CH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6473C60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.81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5E42795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proofErr w:type="spellStart"/>
            <w:r w:rsidRPr="00FC65DD">
              <w:rPr>
                <w:sz w:val="20"/>
                <w:szCs w:val="20"/>
              </w:rPr>
              <w:t>dd</w:t>
            </w:r>
            <w:proofErr w:type="spellEnd"/>
            <w:r w:rsidRPr="00FC65DD">
              <w:rPr>
                <w:sz w:val="20"/>
                <w:szCs w:val="20"/>
              </w:rPr>
              <w:t xml:space="preserve"> [17.5;3.8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CCF70DF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7.5</w:t>
            </w:r>
          </w:p>
        </w:tc>
      </w:tr>
      <w:tr w:rsidR="00320E12" w:rsidRPr="00FC65DD" w14:paraId="3FEF7C38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3C1672B7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443BA920" w14:textId="77777777" w:rsidR="00320E12" w:rsidRPr="00FC65DD" w:rsidRDefault="00320E12" w:rsidP="007C6A3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β’-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3FD417E0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.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46A4D1C1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proofErr w:type="spellStart"/>
            <w:r w:rsidRPr="00FC65DD">
              <w:rPr>
                <w:sz w:val="20"/>
                <w:szCs w:val="20"/>
              </w:rPr>
              <w:t>dd</w:t>
            </w:r>
            <w:proofErr w:type="spellEnd"/>
            <w:r w:rsidRPr="00FC65DD">
              <w:rPr>
                <w:sz w:val="20"/>
                <w:szCs w:val="20"/>
              </w:rPr>
              <w:t xml:space="preserve"> [17.5;8.4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3C0FA9BD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7.5</w:t>
            </w:r>
          </w:p>
        </w:tc>
      </w:tr>
      <w:tr w:rsidR="00320E12" w:rsidRPr="00FC65DD" w14:paraId="1CEB11E2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617D51E6" w14:textId="77777777" w:rsidR="00320E12" w:rsidRPr="00FC65DD" w:rsidRDefault="00320E12" w:rsidP="00F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γ</w:t>
            </w:r>
            <w:r w:rsidRPr="00FC65DD">
              <w:rPr>
                <w:sz w:val="20"/>
                <w:szCs w:val="20"/>
              </w:rPr>
              <w:t>-</w:t>
            </w:r>
            <w:proofErr w:type="spellStart"/>
            <w:r w:rsidRPr="00FC65DD">
              <w:rPr>
                <w:sz w:val="20"/>
                <w:szCs w:val="20"/>
              </w:rPr>
              <w:t>Aminobutyric</w:t>
            </w:r>
            <w:proofErr w:type="spellEnd"/>
            <w:r w:rsidRPr="00FC65DD">
              <w:rPr>
                <w:sz w:val="20"/>
                <w:szCs w:val="20"/>
              </w:rPr>
              <w:t xml:space="preserve"> Acid (GAB</w:t>
            </w:r>
            <w:r>
              <w:rPr>
                <w:sz w:val="20"/>
                <w:szCs w:val="20"/>
              </w:rPr>
              <w:t>A</w:t>
            </w:r>
            <w:r w:rsidRPr="00FC65DD">
              <w:rPr>
                <w:sz w:val="20"/>
                <w:szCs w:val="20"/>
              </w:rPr>
              <w:t>)</w:t>
            </w:r>
          </w:p>
        </w:tc>
        <w:tc>
          <w:tcPr>
            <w:tcW w:w="1599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FBBD16E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-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035E1985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.30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4C05AB67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t [7.5]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08D6F14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5.4</w:t>
            </w:r>
          </w:p>
        </w:tc>
      </w:tr>
      <w:tr w:rsidR="00320E12" w:rsidRPr="00FC65DD" w14:paraId="225DDA19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0119C6C0" w14:textId="77777777" w:rsidR="00320E12" w:rsidRPr="00FC65DD" w:rsidRDefault="00320E12" w:rsidP="00067245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</w:tcPr>
          <w:p w14:paraId="54EA5757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β-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D258929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.9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40BC60E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2B9F0F6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4.6</w:t>
            </w:r>
          </w:p>
        </w:tc>
      </w:tr>
      <w:tr w:rsidR="00320E12" w:rsidRPr="00FC65DD" w14:paraId="0A335165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0584A490" w14:textId="77777777" w:rsidR="00320E12" w:rsidRPr="00FC65DD" w:rsidRDefault="00320E12" w:rsidP="00067245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4CA9D39F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γ-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2A285427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68312A64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41343072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0.2</w:t>
            </w:r>
          </w:p>
        </w:tc>
      </w:tr>
      <w:tr w:rsidR="00320E12" w:rsidRPr="00FC65DD" w14:paraId="2D48B310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6DC64A35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proofErr w:type="spellStart"/>
            <w:r w:rsidRPr="00FC65DD">
              <w:rPr>
                <w:sz w:val="20"/>
                <w:szCs w:val="20"/>
              </w:rPr>
              <w:t>Glutamic</w:t>
            </w:r>
            <w:proofErr w:type="spellEnd"/>
            <w:r w:rsidRPr="00FC65DD">
              <w:rPr>
                <w:sz w:val="20"/>
                <w:szCs w:val="20"/>
              </w:rPr>
              <w:t xml:space="preserve"> Acid (</w:t>
            </w:r>
            <w:proofErr w:type="spellStart"/>
            <w:r w:rsidRPr="00FC65DD">
              <w:rPr>
                <w:sz w:val="20"/>
                <w:szCs w:val="20"/>
              </w:rPr>
              <w:t>Gl</w:t>
            </w:r>
            <w:r>
              <w:rPr>
                <w:sz w:val="20"/>
                <w:szCs w:val="20"/>
              </w:rPr>
              <w:t>U</w:t>
            </w:r>
            <w:proofErr w:type="spellEnd"/>
            <w:r w:rsidRPr="00FC65DD">
              <w:rPr>
                <w:sz w:val="20"/>
                <w:szCs w:val="20"/>
              </w:rPr>
              <w:t>)</w:t>
            </w:r>
          </w:p>
        </w:tc>
        <w:tc>
          <w:tcPr>
            <w:tcW w:w="1599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6B19CE22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-CH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5805EA5B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76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5FC9692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629665B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55.6</w:t>
            </w:r>
          </w:p>
        </w:tc>
      </w:tr>
      <w:tr w:rsidR="00320E12" w:rsidRPr="00FC65DD" w14:paraId="64635829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590A25FB" w14:textId="77777777" w:rsidR="00320E12" w:rsidRPr="00FC65DD" w:rsidRDefault="00320E12" w:rsidP="00067245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</w:tcPr>
          <w:p w14:paraId="755FFEB9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β-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EBBF8AA" w14:textId="77777777" w:rsidR="00320E12" w:rsidRPr="00FC65DD" w:rsidRDefault="00320E12" w:rsidP="00B62B46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.12, 2.0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0C3F7C89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A994119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7.9</w:t>
            </w:r>
          </w:p>
        </w:tc>
      </w:tr>
      <w:tr w:rsidR="00320E12" w:rsidRPr="00FC65DD" w14:paraId="60FA12E1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23A154E" w14:textId="77777777" w:rsidR="00320E12" w:rsidRPr="00FC65DD" w:rsidRDefault="00320E12" w:rsidP="00067245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19502735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γ-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32FCD5E0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.35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28A5C001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79C3A0BB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4.5</w:t>
            </w:r>
          </w:p>
        </w:tc>
      </w:tr>
      <w:tr w:rsidR="00320E12" w:rsidRPr="00FC65DD" w14:paraId="1EFC7044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4B31FC5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lutamine</w:t>
            </w:r>
            <w:proofErr w:type="spellEnd"/>
            <w:r>
              <w:rPr>
                <w:sz w:val="20"/>
                <w:szCs w:val="20"/>
              </w:rPr>
              <w:t xml:space="preserve"> (GLN</w:t>
            </w:r>
            <w:r w:rsidRPr="00FC65DD">
              <w:rPr>
                <w:sz w:val="20"/>
                <w:szCs w:val="20"/>
              </w:rPr>
              <w:t>)</w:t>
            </w:r>
          </w:p>
        </w:tc>
        <w:tc>
          <w:tcPr>
            <w:tcW w:w="1599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6D6C733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-CH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48A4A21B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78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6EEBB096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t [6.2]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62E24EF8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55.1</w:t>
            </w:r>
          </w:p>
        </w:tc>
      </w:tr>
      <w:tr w:rsidR="00320E12" w:rsidRPr="00FC65DD" w14:paraId="2EDCAE9D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556B90F5" w14:textId="77777777" w:rsidR="00320E12" w:rsidRPr="00FC65DD" w:rsidRDefault="00320E12" w:rsidP="00067245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</w:tcPr>
          <w:p w14:paraId="1AA4DFF2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β-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23011B1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.1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92397C8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5829D62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7.2</w:t>
            </w:r>
          </w:p>
        </w:tc>
      </w:tr>
      <w:tr w:rsidR="00320E12" w:rsidRPr="00FC65DD" w14:paraId="25EEA257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63239A2B" w14:textId="77777777" w:rsidR="00320E12" w:rsidRPr="00FC65DD" w:rsidRDefault="00320E12" w:rsidP="00067245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67DE5B5B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γ-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86395F0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.46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7F7BF6E5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1BB9FCF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1.8</w:t>
            </w:r>
          </w:p>
        </w:tc>
      </w:tr>
      <w:tr w:rsidR="00320E12" w:rsidRPr="00FC65DD" w14:paraId="574DFBFD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4ED6AAC9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Isoleucine (I</w:t>
            </w:r>
            <w:r>
              <w:rPr>
                <w:sz w:val="20"/>
                <w:szCs w:val="20"/>
              </w:rPr>
              <w:t>LE</w:t>
            </w:r>
            <w:r w:rsidRPr="00FC65DD">
              <w:rPr>
                <w:sz w:val="20"/>
                <w:szCs w:val="20"/>
              </w:rPr>
              <w:t>)</w:t>
            </w:r>
          </w:p>
        </w:tc>
        <w:tc>
          <w:tcPr>
            <w:tcW w:w="1599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C62D04A" w14:textId="77777777" w:rsidR="00320E12" w:rsidRPr="00FC65DD" w:rsidRDefault="00320E12" w:rsidP="0051640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-CH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5DD769C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68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6C1BFC56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08AC5BE4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0.5</w:t>
            </w:r>
          </w:p>
        </w:tc>
      </w:tr>
      <w:tr w:rsidR="00320E12" w:rsidRPr="00FC65DD" w14:paraId="30A7B34A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901A8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187AF" w14:textId="77777777" w:rsidR="00320E12" w:rsidRPr="00FC65DD" w:rsidRDefault="00320E12" w:rsidP="0051640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β-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CF35DE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5251B3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1527E0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6.9</w:t>
            </w:r>
          </w:p>
        </w:tc>
      </w:tr>
      <w:tr w:rsidR="00320E12" w:rsidRPr="00FC65DD" w14:paraId="48A9E274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5DB8D" w14:textId="77777777" w:rsidR="00320E12" w:rsidRPr="00FC65DD" w:rsidRDefault="00320E12" w:rsidP="0051640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47682" w14:textId="77777777" w:rsidR="00320E12" w:rsidRPr="00FC65DD" w:rsidRDefault="00320E12" w:rsidP="0051640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γ-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131B3E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.48, 1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08CDF9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D2A8FD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5.5</w:t>
            </w:r>
          </w:p>
        </w:tc>
      </w:tr>
      <w:tr w:rsidR="00320E12" w:rsidRPr="00FC65DD" w14:paraId="42435CDF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38614F3D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</w:tcPr>
          <w:p w14:paraId="08299B80" w14:textId="77777777" w:rsidR="00320E12" w:rsidRPr="00FC65DD" w:rsidRDefault="00320E12" w:rsidP="0051640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γ-CH</w:t>
            </w:r>
            <w:r w:rsidRPr="00FC65D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F3F23CA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.01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44CCF40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7.1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1B7C668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5.6</w:t>
            </w:r>
          </w:p>
        </w:tc>
      </w:tr>
      <w:tr w:rsidR="00320E12" w:rsidRPr="00FC65DD" w14:paraId="6943DB3A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2D4EAFBA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3EB84ECF" w14:textId="77777777" w:rsidR="00320E12" w:rsidRPr="00FC65DD" w:rsidRDefault="00320E12" w:rsidP="0051640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δ-CH</w:t>
            </w:r>
            <w:r w:rsidRPr="00FC65D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3FB425AE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0.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7D164CD0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t [7.4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B8DC823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2.1</w:t>
            </w:r>
          </w:p>
        </w:tc>
      </w:tr>
      <w:tr w:rsidR="00320E12" w:rsidRPr="00FC65DD" w14:paraId="5DD1BD4D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6B3E2B37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proofErr w:type="spellStart"/>
            <w:r w:rsidRPr="00FC65DD">
              <w:rPr>
                <w:sz w:val="20"/>
                <w:szCs w:val="20"/>
              </w:rPr>
              <w:t>Phenylalanine</w:t>
            </w:r>
            <w:proofErr w:type="spellEnd"/>
            <w:r w:rsidRPr="00FC65DD">
              <w:rPr>
                <w:sz w:val="20"/>
                <w:szCs w:val="20"/>
              </w:rPr>
              <w:t xml:space="preserve"> (P</w:t>
            </w:r>
            <w:r>
              <w:rPr>
                <w:sz w:val="20"/>
                <w:szCs w:val="20"/>
              </w:rPr>
              <w:t>HE</w:t>
            </w:r>
            <w:r w:rsidRPr="00FC65DD">
              <w:rPr>
                <w:sz w:val="20"/>
                <w:szCs w:val="20"/>
              </w:rPr>
              <w:t>)</w:t>
            </w:r>
          </w:p>
        </w:tc>
        <w:tc>
          <w:tcPr>
            <w:tcW w:w="1599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4B0CD371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2,6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461876A2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.34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338C03DD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D7CF50D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30.4</w:t>
            </w:r>
          </w:p>
        </w:tc>
      </w:tr>
      <w:tr w:rsidR="00320E12" w:rsidRPr="00FC65DD" w14:paraId="0393F99C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52581B0C" w14:textId="77777777" w:rsidR="00320E12" w:rsidRPr="00FC65DD" w:rsidRDefault="00320E12" w:rsidP="00067245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</w:tcPr>
          <w:p w14:paraId="191280AA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3,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5DEC369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.44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DFB822F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t[7.3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4BE4CC5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30.1</w:t>
            </w:r>
          </w:p>
        </w:tc>
      </w:tr>
      <w:tr w:rsidR="00320E12" w:rsidRPr="00FC65DD" w14:paraId="34A111B2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EDB998E" w14:textId="77777777" w:rsidR="00320E12" w:rsidRPr="00FC65DD" w:rsidRDefault="00320E12" w:rsidP="00067245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299ECC28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4C0ADFC4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.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83735BF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915CE88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</w:tr>
      <w:tr w:rsidR="00320E12" w:rsidRPr="00FC65DD" w14:paraId="39CB4832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2230AEC9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proofErr w:type="spellStart"/>
            <w:r w:rsidRPr="00FC65DD">
              <w:rPr>
                <w:sz w:val="20"/>
                <w:szCs w:val="20"/>
              </w:rPr>
              <w:t>Threonine</w:t>
            </w:r>
            <w:proofErr w:type="spellEnd"/>
            <w:r w:rsidRPr="00FC65DD">
              <w:rPr>
                <w:sz w:val="20"/>
                <w:szCs w:val="20"/>
              </w:rPr>
              <w:t xml:space="preserve"> (T</w:t>
            </w:r>
            <w:r>
              <w:rPr>
                <w:sz w:val="20"/>
                <w:szCs w:val="20"/>
              </w:rPr>
              <w:t>HR</w:t>
            </w:r>
            <w:r w:rsidRPr="00FC65DD">
              <w:rPr>
                <w:sz w:val="20"/>
                <w:szCs w:val="20"/>
              </w:rPr>
              <w:t>)</w:t>
            </w:r>
          </w:p>
        </w:tc>
        <w:tc>
          <w:tcPr>
            <w:tcW w:w="1599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40AE15AF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-CH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182AB0B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60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3CE8C859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495AC1D8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</w:tr>
      <w:tr w:rsidR="00320E12" w:rsidRPr="00FC65DD" w14:paraId="28DA31EF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469D8001" w14:textId="77777777" w:rsidR="00320E12" w:rsidRPr="00FC65DD" w:rsidRDefault="00320E12" w:rsidP="00067245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</w:tcPr>
          <w:p w14:paraId="2344780A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β-CH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4BDCAA9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1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014839E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E0A3684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</w:tr>
      <w:tr w:rsidR="00320E12" w:rsidRPr="00FC65DD" w14:paraId="7370567E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5BA5858" w14:textId="77777777" w:rsidR="00320E12" w:rsidRPr="00FC65DD" w:rsidRDefault="00320E12" w:rsidP="00067245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68DBFC7C" w14:textId="77777777" w:rsidR="00320E12" w:rsidRPr="00FC65DD" w:rsidRDefault="00320E12" w:rsidP="00067245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γ-CH</w:t>
            </w:r>
            <w:r w:rsidRPr="00FC65D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5A721D0D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.33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66D16D29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6.4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0B55BE40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0.4</w:t>
            </w:r>
          </w:p>
        </w:tc>
      </w:tr>
      <w:tr w:rsidR="00320E12" w:rsidRPr="00FC65DD" w14:paraId="446F8174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37B31749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Valine (Val)</w:t>
            </w:r>
          </w:p>
        </w:tc>
        <w:tc>
          <w:tcPr>
            <w:tcW w:w="1599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6C911A91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-CH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5B51EB8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62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60683E00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A1F78F1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1.3</w:t>
            </w:r>
          </w:p>
        </w:tc>
      </w:tr>
      <w:tr w:rsidR="00320E12" w:rsidRPr="00FC65DD" w14:paraId="4119AC48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6190F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C06BA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β-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5AE2D7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2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BD20B5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9C87FC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0.0</w:t>
            </w:r>
          </w:p>
        </w:tc>
      </w:tr>
      <w:tr w:rsidR="00320E12" w:rsidRPr="00FC65DD" w14:paraId="3FCAF218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10F328EA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</w:tcPr>
          <w:p w14:paraId="5B755BEB" w14:textId="77777777" w:rsidR="00320E12" w:rsidRPr="00FC65DD" w:rsidRDefault="00320E12" w:rsidP="0051640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γ-CH</w:t>
            </w:r>
            <w:r w:rsidRPr="00FC65D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0542814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0.9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7925BB5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7.1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4D523CB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7.7</w:t>
            </w:r>
          </w:p>
        </w:tc>
      </w:tr>
      <w:tr w:rsidR="00320E12" w:rsidRPr="00FC65DD" w14:paraId="46747D45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7B66A44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C17B3F4" w14:textId="77777777" w:rsidR="00320E12" w:rsidRPr="00FC65DD" w:rsidRDefault="00320E12" w:rsidP="0051640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γ’-CH</w:t>
            </w:r>
            <w:r w:rsidRPr="00FC65D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45F7E25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.04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E771780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7.1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9CD5CF9" w14:textId="77777777" w:rsidR="00320E12" w:rsidRPr="00FC65DD" w:rsidRDefault="00320E12" w:rsidP="00D8564F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8.9</w:t>
            </w:r>
          </w:p>
        </w:tc>
      </w:tr>
      <w:tr w:rsidR="00320E12" w:rsidRPr="00FC65DD" w14:paraId="792A8310" w14:textId="77777777">
        <w:trPr>
          <w:trHeight w:hRule="exact" w:val="227"/>
        </w:trPr>
        <w:tc>
          <w:tcPr>
            <w:tcW w:w="79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DF69E79" w14:textId="77777777" w:rsidR="00320E12" w:rsidRPr="00FC65DD" w:rsidRDefault="00320E12" w:rsidP="00A331F2">
            <w:pPr>
              <w:jc w:val="center"/>
              <w:rPr>
                <w:sz w:val="20"/>
                <w:szCs w:val="20"/>
              </w:rPr>
            </w:pPr>
            <w:proofErr w:type="spellStart"/>
            <w:r w:rsidRPr="00FC65DD">
              <w:rPr>
                <w:i/>
                <w:sz w:val="20"/>
                <w:szCs w:val="20"/>
              </w:rPr>
              <w:t>Phenols</w:t>
            </w:r>
            <w:proofErr w:type="spellEnd"/>
          </w:p>
        </w:tc>
      </w:tr>
      <w:tr w:rsidR="00320E12" w:rsidRPr="00FC65DD" w14:paraId="07FF6E1E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6EF2E76F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icoric Acid (CHA)</w:t>
            </w:r>
          </w:p>
        </w:tc>
        <w:tc>
          <w:tcPr>
            <w:tcW w:w="1599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7A57971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(O)COOH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2230E874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5.54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49525C1E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77A4CAA7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5.6</w:t>
            </w:r>
          </w:p>
        </w:tc>
      </w:tr>
      <w:tr w:rsidR="00320E12" w:rsidRPr="00FC65DD" w14:paraId="072DADA3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03BB4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F5B2E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=CH-COO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09D80A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B1D9DD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15.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FFD226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15.1</w:t>
            </w:r>
          </w:p>
        </w:tc>
      </w:tr>
      <w:tr w:rsidR="00320E12" w:rsidRPr="00FC65DD" w14:paraId="5D9F7314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AF1AB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63ACF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−CH=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CB039F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56BE3C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15.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CCC49C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47.7</w:t>
            </w:r>
          </w:p>
        </w:tc>
      </w:tr>
      <w:tr w:rsidR="00320E12" w:rsidRPr="00FC65DD" w14:paraId="7C300C75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EC15F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D440F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2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C8D887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278E28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2.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856993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16.3</w:t>
            </w:r>
          </w:p>
        </w:tc>
      </w:tr>
      <w:tr w:rsidR="00320E12" w:rsidRPr="00FC65DD" w14:paraId="6627287D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5A5ADF76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</w:tcPr>
          <w:p w14:paraId="6B3B8E8D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5’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6D8AB82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.9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13896D6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8.2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2FF45D8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17.3</w:t>
            </w:r>
          </w:p>
        </w:tc>
      </w:tr>
      <w:tr w:rsidR="00320E12" w:rsidRPr="00FC65DD" w14:paraId="05C3B451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07492605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1C4442CB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6’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01C32956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.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37157593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proofErr w:type="spellStart"/>
            <w:r w:rsidRPr="00FC65DD">
              <w:rPr>
                <w:sz w:val="20"/>
                <w:szCs w:val="20"/>
              </w:rPr>
              <w:t>dd</w:t>
            </w:r>
            <w:proofErr w:type="spellEnd"/>
            <w:r w:rsidRPr="00FC65DD">
              <w:rPr>
                <w:sz w:val="20"/>
                <w:szCs w:val="20"/>
              </w:rPr>
              <w:t xml:space="preserve"> [8.2;2.1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4D4C5E1F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123.8</w:t>
            </w:r>
          </w:p>
        </w:tc>
      </w:tr>
      <w:tr w:rsidR="00320E12" w:rsidRPr="00FC65DD" w14:paraId="3850112E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3FE92DDD" w14:textId="77777777" w:rsidR="00320E12" w:rsidRPr="00FC65DD" w:rsidRDefault="00320E12" w:rsidP="00B62B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-</w:t>
            </w:r>
            <w:proofErr w:type="spellStart"/>
            <w:r>
              <w:rPr>
                <w:sz w:val="20"/>
                <w:szCs w:val="20"/>
              </w:rPr>
              <w:t>caffeoyl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tartaric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599" w:type="dxa"/>
            <w:gridSpan w:val="2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6F915817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(OH)COOH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35ED5E45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.55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6E4656E7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2.2]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bottom w:val="nil"/>
              <w:right w:val="nil"/>
            </w:tcBorders>
          </w:tcPr>
          <w:p w14:paraId="1B80D3F5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3.8</w:t>
            </w:r>
          </w:p>
        </w:tc>
      </w:tr>
      <w:tr w:rsidR="00320E12" w:rsidRPr="00FC65DD" w14:paraId="69B8FCD7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FEDDF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(MCTA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56DE2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(O)COO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956A45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5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1A9383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2.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99D624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7.7</w:t>
            </w:r>
          </w:p>
        </w:tc>
      </w:tr>
      <w:tr w:rsidR="00320E12" w:rsidRPr="00FC65DD" w14:paraId="7B64EB1D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8B52B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B367F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=CH-COO−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C673FC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5C802E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16.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AE6BA8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</w:p>
        </w:tc>
      </w:tr>
      <w:tr w:rsidR="00320E12" w:rsidRPr="00FC65DD" w14:paraId="7BFA35D5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CA4A1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4A050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−CH=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66DF26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8B9696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16.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1CD3E7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</w:p>
        </w:tc>
      </w:tr>
      <w:tr w:rsidR="00320E12" w:rsidRPr="00FC65DD" w14:paraId="35408781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48F02251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</w:tcPr>
          <w:p w14:paraId="3F6153AB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2’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3D3A396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7.2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9376A83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2.1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DFE0633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</w:p>
        </w:tc>
      </w:tr>
      <w:tr w:rsidR="00320E12" w:rsidRPr="00FC65DD" w14:paraId="5424F195" w14:textId="77777777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79B2374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5ABC678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-5’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9E9E5AE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.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D1CEFE4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d [8.1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A2BFA10" w14:textId="77777777" w:rsidR="00320E12" w:rsidRPr="00FC65DD" w:rsidRDefault="00320E12" w:rsidP="002B0060">
            <w:pPr>
              <w:jc w:val="center"/>
              <w:rPr>
                <w:sz w:val="20"/>
                <w:szCs w:val="20"/>
              </w:rPr>
            </w:pPr>
          </w:p>
        </w:tc>
      </w:tr>
      <w:tr w:rsidR="00320E12" w:rsidRPr="00FC65DD" w14:paraId="55D7AACA" w14:textId="77777777">
        <w:trPr>
          <w:trHeight w:hRule="exact" w:val="227"/>
        </w:trPr>
        <w:tc>
          <w:tcPr>
            <w:tcW w:w="7950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854BCB1" w14:textId="77777777" w:rsidR="00320E12" w:rsidRPr="00FC65DD" w:rsidRDefault="00320E12" w:rsidP="00534975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65DD">
              <w:rPr>
                <w:i/>
                <w:sz w:val="20"/>
                <w:szCs w:val="20"/>
                <w:lang w:val="en-US"/>
              </w:rPr>
              <w:t>Miscellaneous</w:t>
            </w:r>
          </w:p>
        </w:tc>
      </w:tr>
      <w:tr w:rsidR="00320E12" w:rsidRPr="00FC65DD" w14:paraId="40FE94FB" w14:textId="77777777" w:rsidTr="00F21EA9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right w:val="nil"/>
            </w:tcBorders>
          </w:tcPr>
          <w:p w14:paraId="4DBFF514" w14:textId="77777777" w:rsidR="00320E12" w:rsidRPr="00FC65DD" w:rsidRDefault="00320E12" w:rsidP="00040D6C">
            <w:pPr>
              <w:rPr>
                <w:sz w:val="20"/>
                <w:szCs w:val="20"/>
              </w:rPr>
            </w:pPr>
            <w:proofErr w:type="spellStart"/>
            <w:r w:rsidRPr="00FC65DD">
              <w:rPr>
                <w:sz w:val="20"/>
                <w:szCs w:val="20"/>
              </w:rPr>
              <w:t>Choline</w:t>
            </w:r>
            <w:proofErr w:type="spellEnd"/>
            <w:r w:rsidRPr="00FC65DD">
              <w:rPr>
                <w:sz w:val="20"/>
                <w:szCs w:val="20"/>
              </w:rPr>
              <w:t xml:space="preserve"> (CHN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5829D71B" w14:textId="77777777" w:rsidR="00320E12" w:rsidRPr="00FC65DD" w:rsidRDefault="00320E12" w:rsidP="00040D6C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N(CH</w:t>
            </w:r>
            <w:r w:rsidRPr="00FC65DD">
              <w:rPr>
                <w:sz w:val="20"/>
                <w:szCs w:val="20"/>
                <w:vertAlign w:val="subscript"/>
              </w:rPr>
              <w:t>3</w:t>
            </w:r>
            <w:r w:rsidRPr="00FC65DD">
              <w:rPr>
                <w:sz w:val="20"/>
                <w:szCs w:val="20"/>
              </w:rPr>
              <w:t>)</w:t>
            </w:r>
            <w:r w:rsidRPr="00FC65DD">
              <w:rPr>
                <w:sz w:val="20"/>
                <w:szCs w:val="20"/>
                <w:vertAlign w:val="subscript"/>
              </w:rPr>
              <w:t>3</w:t>
            </w:r>
            <w:r w:rsidRPr="00FC65DD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</w:tcPr>
          <w:p w14:paraId="582E14A7" w14:textId="77777777" w:rsidR="00320E12" w:rsidRPr="00FC65DD" w:rsidRDefault="00320E12" w:rsidP="00534975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21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ADB2F71" w14:textId="77777777" w:rsidR="00320E12" w:rsidRPr="00FC65DD" w:rsidRDefault="00320E12" w:rsidP="00534975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5B80E04" w14:textId="77777777" w:rsidR="00320E12" w:rsidRPr="00FC65DD" w:rsidRDefault="00320E12" w:rsidP="00534975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54.9</w:t>
            </w:r>
          </w:p>
        </w:tc>
      </w:tr>
      <w:tr w:rsidR="00320E12" w:rsidRPr="00FC65DD" w14:paraId="54ECC203" w14:textId="77777777" w:rsidTr="00F21EA9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01A63FBF" w14:textId="77777777" w:rsidR="00320E12" w:rsidRPr="00FC65DD" w:rsidRDefault="00320E12" w:rsidP="00040D6C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61E83EB4" w14:textId="77777777" w:rsidR="00320E12" w:rsidRPr="00FC65DD" w:rsidRDefault="00320E12" w:rsidP="00040D6C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α-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25BA61B3" w14:textId="77777777" w:rsidR="00320E12" w:rsidRPr="00FC65DD" w:rsidRDefault="00320E12" w:rsidP="00534975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7A42DAF4" w14:textId="77777777" w:rsidR="00320E12" w:rsidRPr="00FC65DD" w:rsidRDefault="00320E12" w:rsidP="005349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9D9D9"/>
              <w:right w:val="nil"/>
            </w:tcBorders>
          </w:tcPr>
          <w:p w14:paraId="71D6B50E" w14:textId="77777777" w:rsidR="00320E12" w:rsidRPr="00FC65DD" w:rsidRDefault="00320E12" w:rsidP="00534975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68.4</w:t>
            </w:r>
          </w:p>
        </w:tc>
      </w:tr>
      <w:tr w:rsidR="00320E12" w:rsidRPr="00FC65DD" w14:paraId="4AE58A56" w14:textId="77777777" w:rsidTr="00F21EA9">
        <w:trPr>
          <w:trHeight w:hRule="exact" w:val="227"/>
        </w:trPr>
        <w:tc>
          <w:tcPr>
            <w:tcW w:w="2571" w:type="dxa"/>
            <w:gridSpan w:val="2"/>
            <w:tcBorders>
              <w:top w:val="single" w:sz="2" w:space="0" w:color="D9D9D9"/>
              <w:left w:val="nil"/>
              <w:right w:val="nil"/>
            </w:tcBorders>
          </w:tcPr>
          <w:p w14:paraId="19DBC489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proofErr w:type="spellStart"/>
            <w:r w:rsidRPr="00FC65DD">
              <w:rPr>
                <w:sz w:val="20"/>
                <w:szCs w:val="20"/>
              </w:rPr>
              <w:t>Ethanolamine</w:t>
            </w:r>
            <w:proofErr w:type="spellEnd"/>
            <w:r w:rsidRPr="00FC65DD">
              <w:rPr>
                <w:sz w:val="20"/>
                <w:szCs w:val="20"/>
              </w:rPr>
              <w:t xml:space="preserve"> (ETA)</w:t>
            </w:r>
          </w:p>
        </w:tc>
        <w:tc>
          <w:tcPr>
            <w:tcW w:w="1569" w:type="dxa"/>
            <w:tcBorders>
              <w:top w:val="single" w:sz="2" w:space="0" w:color="D9D9D9"/>
              <w:left w:val="nil"/>
              <w:right w:val="nil"/>
            </w:tcBorders>
          </w:tcPr>
          <w:p w14:paraId="1F0F6E46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  <w:r w:rsidRPr="00FC65DD">
              <w:rPr>
                <w:sz w:val="20"/>
                <w:szCs w:val="20"/>
              </w:rPr>
              <w:t>-1</w:t>
            </w:r>
          </w:p>
        </w:tc>
        <w:tc>
          <w:tcPr>
            <w:tcW w:w="1110" w:type="dxa"/>
            <w:gridSpan w:val="2"/>
            <w:tcBorders>
              <w:top w:val="single" w:sz="2" w:space="0" w:color="D9D9D9"/>
              <w:left w:val="nil"/>
              <w:right w:val="nil"/>
            </w:tcBorders>
          </w:tcPr>
          <w:p w14:paraId="2E06373E" w14:textId="77777777" w:rsidR="00320E12" w:rsidRPr="00FC65DD" w:rsidRDefault="00320E12" w:rsidP="00534975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15</w:t>
            </w:r>
            <w:r w:rsidRPr="00FC65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2" w:space="0" w:color="D9D9D9"/>
              <w:left w:val="nil"/>
              <w:right w:val="nil"/>
            </w:tcBorders>
          </w:tcPr>
          <w:p w14:paraId="3F8207C3" w14:textId="77777777" w:rsidR="00320E12" w:rsidRPr="00FC65DD" w:rsidRDefault="00320E12" w:rsidP="00534975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t [5.2]</w:t>
            </w:r>
          </w:p>
        </w:tc>
        <w:tc>
          <w:tcPr>
            <w:tcW w:w="1080" w:type="dxa"/>
            <w:tcBorders>
              <w:top w:val="single" w:sz="2" w:space="0" w:color="D9D9D9"/>
              <w:left w:val="nil"/>
              <w:right w:val="nil"/>
            </w:tcBorders>
          </w:tcPr>
          <w:p w14:paraId="7A708D31" w14:textId="77777777" w:rsidR="00320E12" w:rsidRPr="00FC65DD" w:rsidRDefault="00320E12" w:rsidP="00534975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42.2</w:t>
            </w:r>
          </w:p>
        </w:tc>
      </w:tr>
      <w:tr w:rsidR="00320E12" w:rsidRPr="00FC65DD" w14:paraId="5873032B" w14:textId="77777777" w:rsidTr="00F21EA9">
        <w:trPr>
          <w:trHeight w:hRule="exact" w:val="227"/>
        </w:trPr>
        <w:tc>
          <w:tcPr>
            <w:tcW w:w="2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8D0B1" w14:textId="77777777" w:rsidR="00320E12" w:rsidRPr="00FC65DD" w:rsidRDefault="00320E12" w:rsidP="00342B36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B1321" w14:textId="77777777" w:rsidR="00320E12" w:rsidRPr="00FC65DD" w:rsidRDefault="00320E12" w:rsidP="00342B36">
            <w:pPr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CH</w:t>
            </w:r>
            <w:r w:rsidRPr="00FC65DD">
              <w:rPr>
                <w:sz w:val="20"/>
                <w:szCs w:val="20"/>
                <w:vertAlign w:val="subscript"/>
              </w:rPr>
              <w:t>2</w:t>
            </w:r>
            <w:r w:rsidRPr="00FC65DD">
              <w:rPr>
                <w:sz w:val="20"/>
                <w:szCs w:val="20"/>
              </w:rPr>
              <w:t>-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9CA5A" w14:textId="77777777" w:rsidR="00320E12" w:rsidRPr="00FC65DD" w:rsidRDefault="00320E12" w:rsidP="00534975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3.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4D828" w14:textId="77777777" w:rsidR="00320E12" w:rsidRPr="00FC65DD" w:rsidRDefault="00320E12" w:rsidP="005349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53AF0" w14:textId="77777777" w:rsidR="00320E12" w:rsidRPr="00FC65DD" w:rsidRDefault="00320E12" w:rsidP="00534975">
            <w:pPr>
              <w:jc w:val="center"/>
              <w:rPr>
                <w:sz w:val="20"/>
                <w:szCs w:val="20"/>
              </w:rPr>
            </w:pPr>
            <w:r w:rsidRPr="00FC65DD">
              <w:rPr>
                <w:sz w:val="20"/>
                <w:szCs w:val="20"/>
              </w:rPr>
              <w:t>58.6</w:t>
            </w:r>
          </w:p>
        </w:tc>
      </w:tr>
    </w:tbl>
    <w:bookmarkEnd w:id="0"/>
    <w:p w14:paraId="4F4D7DBC" w14:textId="77777777" w:rsidR="00320E12" w:rsidRPr="00DF1016" w:rsidRDefault="00384A9C" w:rsidP="00342B36">
      <w:pPr>
        <w:rPr>
          <w:sz w:val="20"/>
          <w:lang w:val="en-US"/>
        </w:rPr>
      </w:pPr>
      <w:proofErr w:type="gramStart"/>
      <w:r w:rsidRPr="00DF1016">
        <w:rPr>
          <w:sz w:val="20"/>
          <w:vertAlign w:val="superscript"/>
          <w:lang w:val="en-US"/>
        </w:rPr>
        <w:t>a</w:t>
      </w:r>
      <w:proofErr w:type="gramEnd"/>
      <w:r w:rsidRPr="00DF1016">
        <w:rPr>
          <w:sz w:val="20"/>
          <w:lang w:val="en-US"/>
        </w:rPr>
        <w:t xml:space="preserve"> Signals used for integration.</w:t>
      </w:r>
    </w:p>
    <w:p w14:paraId="6ADD6B76" w14:textId="49851E9C" w:rsidR="00384A9C" w:rsidRPr="00DF1016" w:rsidRDefault="00384A9C" w:rsidP="006F163E">
      <w:pPr>
        <w:ind w:right="1700"/>
        <w:jc w:val="both"/>
        <w:rPr>
          <w:sz w:val="20"/>
          <w:lang w:val="en-US"/>
        </w:rPr>
      </w:pPr>
      <w:r w:rsidRPr="00DF1016">
        <w:rPr>
          <w:sz w:val="20"/>
          <w:vertAlign w:val="superscript"/>
          <w:lang w:val="en-US"/>
        </w:rPr>
        <w:t>b</w:t>
      </w:r>
      <w:r w:rsidRPr="00DF1016">
        <w:rPr>
          <w:sz w:val="20"/>
          <w:lang w:val="en-US"/>
        </w:rPr>
        <w:t xml:space="preserve"> The signals of </w:t>
      </w:r>
      <w:r w:rsidRPr="00DF1016">
        <w:rPr>
          <w:sz w:val="20"/>
          <w:lang w:val="en-GB"/>
        </w:rPr>
        <w:t>CH-1(</w:t>
      </w:r>
      <w:proofErr w:type="spellStart"/>
      <w:r w:rsidRPr="00DF1016">
        <w:rPr>
          <w:sz w:val="20"/>
          <w:lang w:val="en-GB"/>
        </w:rPr>
        <w:t>Glc</w:t>
      </w:r>
      <w:proofErr w:type="spellEnd"/>
      <w:r w:rsidRPr="00DF1016">
        <w:rPr>
          <w:sz w:val="20"/>
          <w:lang w:val="en-GB"/>
        </w:rPr>
        <w:t>) group</w:t>
      </w:r>
      <w:r w:rsidRPr="00DF1016">
        <w:rPr>
          <w:sz w:val="16"/>
          <w:szCs w:val="20"/>
          <w:lang w:val="en-GB"/>
        </w:rPr>
        <w:t xml:space="preserve"> </w:t>
      </w:r>
      <w:r w:rsidRPr="00DF1016">
        <w:rPr>
          <w:sz w:val="20"/>
          <w:lang w:val="en-US"/>
        </w:rPr>
        <w:t>from kestose and inulin were partially overlapped. To separate the integrals a standard deconvolution procedure of Bruker TOPSPIN 1.3</w:t>
      </w:r>
      <w:r w:rsidR="0059250C" w:rsidRPr="00DF1016">
        <w:rPr>
          <w:sz w:val="20"/>
          <w:lang w:val="en-US"/>
        </w:rPr>
        <w:t xml:space="preserve"> software</w:t>
      </w:r>
      <w:r w:rsidRPr="00DF1016">
        <w:rPr>
          <w:sz w:val="20"/>
          <w:lang w:val="en-US"/>
        </w:rPr>
        <w:t xml:space="preserve"> was applied.</w:t>
      </w:r>
    </w:p>
    <w:sectPr w:rsidR="00384A9C" w:rsidRPr="00DF1016" w:rsidSect="002445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 w:grammar="clean"/>
  <w:defaultTabStop w:val="708"/>
  <w:hyphenationZone w:val="283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A41"/>
    <w:rsid w:val="00013D25"/>
    <w:rsid w:val="00020EFE"/>
    <w:rsid w:val="00040D6C"/>
    <w:rsid w:val="00041349"/>
    <w:rsid w:val="00067245"/>
    <w:rsid w:val="00075C2F"/>
    <w:rsid w:val="00076E8B"/>
    <w:rsid w:val="0017552A"/>
    <w:rsid w:val="001E1A41"/>
    <w:rsid w:val="0021229D"/>
    <w:rsid w:val="0024451F"/>
    <w:rsid w:val="00244D6B"/>
    <w:rsid w:val="00252E3F"/>
    <w:rsid w:val="002B0060"/>
    <w:rsid w:val="00320E12"/>
    <w:rsid w:val="00324BDD"/>
    <w:rsid w:val="00342B36"/>
    <w:rsid w:val="00344AA9"/>
    <w:rsid w:val="00365039"/>
    <w:rsid w:val="00384A9C"/>
    <w:rsid w:val="003956B7"/>
    <w:rsid w:val="003D40C1"/>
    <w:rsid w:val="00456FAE"/>
    <w:rsid w:val="004675E8"/>
    <w:rsid w:val="00507FD1"/>
    <w:rsid w:val="00516406"/>
    <w:rsid w:val="00534975"/>
    <w:rsid w:val="0057034F"/>
    <w:rsid w:val="0059250C"/>
    <w:rsid w:val="005D34E7"/>
    <w:rsid w:val="005D580A"/>
    <w:rsid w:val="00607EC0"/>
    <w:rsid w:val="00675E71"/>
    <w:rsid w:val="00683A40"/>
    <w:rsid w:val="00687F6C"/>
    <w:rsid w:val="006A0F8F"/>
    <w:rsid w:val="006A2257"/>
    <w:rsid w:val="006E5D35"/>
    <w:rsid w:val="006F163E"/>
    <w:rsid w:val="007457E4"/>
    <w:rsid w:val="007473DE"/>
    <w:rsid w:val="007B0F60"/>
    <w:rsid w:val="007C226B"/>
    <w:rsid w:val="007C6A35"/>
    <w:rsid w:val="007E1714"/>
    <w:rsid w:val="007F528F"/>
    <w:rsid w:val="0081664C"/>
    <w:rsid w:val="008B35A9"/>
    <w:rsid w:val="008B37B3"/>
    <w:rsid w:val="008C774B"/>
    <w:rsid w:val="008D245F"/>
    <w:rsid w:val="008D45D5"/>
    <w:rsid w:val="00900446"/>
    <w:rsid w:val="00931358"/>
    <w:rsid w:val="00941630"/>
    <w:rsid w:val="00970A15"/>
    <w:rsid w:val="00994057"/>
    <w:rsid w:val="00997090"/>
    <w:rsid w:val="009D5129"/>
    <w:rsid w:val="009E0DF2"/>
    <w:rsid w:val="009E2332"/>
    <w:rsid w:val="00A331F2"/>
    <w:rsid w:val="00A623BC"/>
    <w:rsid w:val="00A835ED"/>
    <w:rsid w:val="00AA4C6E"/>
    <w:rsid w:val="00AB7AB5"/>
    <w:rsid w:val="00AC64C4"/>
    <w:rsid w:val="00B4279F"/>
    <w:rsid w:val="00B50CB8"/>
    <w:rsid w:val="00B6075B"/>
    <w:rsid w:val="00B62B46"/>
    <w:rsid w:val="00BE3D6A"/>
    <w:rsid w:val="00C2542F"/>
    <w:rsid w:val="00C6430D"/>
    <w:rsid w:val="00C74D7B"/>
    <w:rsid w:val="00C77B92"/>
    <w:rsid w:val="00D21A96"/>
    <w:rsid w:val="00D408E3"/>
    <w:rsid w:val="00D8564F"/>
    <w:rsid w:val="00DC0ECA"/>
    <w:rsid w:val="00DC13B5"/>
    <w:rsid w:val="00DF1016"/>
    <w:rsid w:val="00E0144E"/>
    <w:rsid w:val="00E03AA6"/>
    <w:rsid w:val="00E203FB"/>
    <w:rsid w:val="00E55C82"/>
    <w:rsid w:val="00E63DE1"/>
    <w:rsid w:val="00E64AEA"/>
    <w:rsid w:val="00E64EB5"/>
    <w:rsid w:val="00EE207C"/>
    <w:rsid w:val="00F21E97"/>
    <w:rsid w:val="00F21EA9"/>
    <w:rsid w:val="00F27A39"/>
    <w:rsid w:val="00F837A6"/>
    <w:rsid w:val="00FA52EA"/>
    <w:rsid w:val="00FC65DD"/>
    <w:rsid w:val="00FE5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6061CA"/>
  <w15:docId w15:val="{DA3E810E-C174-4661-8804-77215A98E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iPriority="0" w:unhideWhenUsed="1"/>
    <w:lsdException w:name="Table Simple 2" w:locked="1" w:semiHidden="1" w:uiPriority="0" w:unhideWhenUsed="1"/>
    <w:lsdException w:name="Table Simple 3" w:locked="1" w:semiHidden="1" w:uiPriority="0" w:unhideWhenUsed="1"/>
    <w:lsdException w:name="Table Classic 1" w:locked="1" w:semiHidden="1" w:uiPriority="0" w:unhideWhenUsed="1"/>
    <w:lsdException w:name="Table Classic 2" w:locked="1" w:semiHidden="1" w:uiPriority="0" w:unhideWhenUsed="1"/>
    <w:lsdException w:name="Table Classic 3" w:locked="1" w:semiHidden="1" w:uiPriority="0" w:unhideWhenUsed="1"/>
    <w:lsdException w:name="Table Classic 4" w:locked="1" w:semiHidden="1" w:uiPriority="0" w:unhideWhenUsed="1"/>
    <w:lsdException w:name="Table Colorful 1" w:locked="1" w:semiHidden="1" w:uiPriority="0" w:unhideWhenUsed="1"/>
    <w:lsdException w:name="Table Colorful 2" w:locked="1" w:semiHidden="1" w:uiPriority="0" w:unhideWhenUsed="1"/>
    <w:lsdException w:name="Table Colorful 3" w:locked="1" w:semiHidden="1" w:uiPriority="0" w:unhideWhenUsed="1"/>
    <w:lsdException w:name="Table Columns 1" w:locked="1" w:semiHidden="1" w:uiPriority="0" w:unhideWhenUsed="1"/>
    <w:lsdException w:name="Table Columns 2" w:locked="1" w:semiHidden="1" w:uiPriority="0" w:unhideWhenUsed="1"/>
    <w:lsdException w:name="Table Columns 3" w:locked="1" w:semiHidden="1" w:uiPriority="0" w:unhideWhenUsed="1"/>
    <w:lsdException w:name="Table Columns 4" w:locked="1" w:semiHidden="1" w:uiPriority="0" w:unhideWhenUsed="1"/>
    <w:lsdException w:name="Table Columns 5" w:locked="1" w:semiHidden="1" w:uiPriority="0" w:unhideWhenUsed="1"/>
    <w:lsdException w:name="Table Grid 1" w:locked="1" w:semiHidden="1" w:uiPriority="0" w:unhideWhenUsed="1"/>
    <w:lsdException w:name="Table Grid 2" w:locked="1" w:semiHidden="1" w:uiPriority="0" w:unhideWhenUsed="1"/>
    <w:lsdException w:name="Table Grid 3" w:locked="1" w:semiHidden="1" w:uiPriority="0" w:unhideWhenUsed="1"/>
    <w:lsdException w:name="Table Grid 4" w:locked="1" w:semiHidden="1" w:uiPriority="0" w:unhideWhenUsed="1"/>
    <w:lsdException w:name="Table Grid 5" w:locked="1" w:semiHidden="1" w:uiPriority="0" w:unhideWhenUsed="1"/>
    <w:lsdException w:name="Table Grid 6" w:locked="1" w:semiHidden="1" w:uiPriority="0" w:unhideWhenUsed="1"/>
    <w:lsdException w:name="Table Grid 7" w:locked="1" w:semiHidden="1" w:uiPriority="0" w:unhideWhenUsed="1"/>
    <w:lsdException w:name="Table Grid 8" w:locked="1" w:semiHidden="1" w:uiPriority="0" w:unhideWhenUsed="1"/>
    <w:lsdException w:name="Table List 1" w:locked="1" w:semiHidden="1" w:uiPriority="0" w:unhideWhenUsed="1"/>
    <w:lsdException w:name="Table List 2" w:locked="1" w:semiHidden="1" w:uiPriority="0" w:unhideWhenUsed="1"/>
    <w:lsdException w:name="Table List 3" w:locked="1" w:semiHidden="1" w:uiPriority="0" w:unhideWhenUsed="1"/>
    <w:lsdException w:name="Table List 4" w:locked="1" w:semiHidden="1" w:uiPriority="0" w:unhideWhenUsed="1"/>
    <w:lsdException w:name="Table List 5" w:locked="1" w:semiHidden="1" w:uiPriority="0" w:unhideWhenUsed="1"/>
    <w:lsdException w:name="Table List 6" w:locked="1" w:semiHidden="1" w:uiPriority="0" w:unhideWhenUsed="1"/>
    <w:lsdException w:name="Table List 7" w:locked="1" w:semiHidden="1" w:uiPriority="0" w:unhideWhenUsed="1"/>
    <w:lsdException w:name="Table List 8" w:locked="1" w:semiHidden="1" w:uiPriority="0" w:unhideWhenUsed="1"/>
    <w:lsdException w:name="Table 3D effects 1" w:locked="1" w:semiHidden="1" w:uiPriority="0" w:unhideWhenUsed="1"/>
    <w:lsdException w:name="Table 3D effects 2" w:locked="1" w:semiHidden="1" w:uiPriority="0" w:unhideWhenUsed="1"/>
    <w:lsdException w:name="Table 3D effects 3" w:locked="1" w:semiHidden="1" w:uiPriority="0" w:unhideWhenUsed="1"/>
    <w:lsdException w:name="Table Contemporary" w:locked="1" w:semiHidden="1" w:uiPriority="0" w:unhideWhenUsed="1"/>
    <w:lsdException w:name="Table Elegant" w:locked="1" w:semiHidden="1" w:uiPriority="0" w:unhideWhenUsed="1"/>
    <w:lsdException w:name="Table Professional" w:locked="1" w:semiHidden="1" w:uiPriority="0" w:unhideWhenUsed="1"/>
    <w:lsdException w:name="Table Subtle 1" w:locked="1" w:semiHidden="1" w:uiPriority="0" w:unhideWhenUsed="1"/>
    <w:lsdException w:name="Table Subtle 2" w:locked="1" w:semiHidden="1" w:uiPriority="0" w:unhideWhenUsed="1"/>
    <w:lsdException w:name="Table Web 1" w:locked="1" w:semiHidden="1" w:uiPriority="0" w:unhideWhenUsed="1"/>
    <w:lsdException w:name="Table Web 2" w:locked="1" w:semiHidden="1" w:uiPriority="0" w:unhideWhenUsed="1"/>
    <w:lsdException w:name="Table Web 3" w:locked="1" w:semiHidden="1" w:uiPriority="0" w:unhideWhenUsed="1"/>
    <w:lsdException w:name="Balloon Text" w:semiHidden="1" w:unhideWhenUsed="1"/>
    <w:lsdException w:name="Table Grid" w:uiPriority="59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E1A41"/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1E1A41"/>
    <w:pPr>
      <w:ind w:left="720"/>
    </w:pPr>
  </w:style>
  <w:style w:type="paragraph" w:customStyle="1" w:styleId="TableParagraph">
    <w:name w:val="Table Paragraph"/>
    <w:basedOn w:val="Normale"/>
    <w:uiPriority w:val="99"/>
    <w:rsid w:val="001E1A41"/>
    <w:pPr>
      <w:widowControl w:val="0"/>
    </w:pPr>
    <w:rPr>
      <w:rFonts w:ascii="Calibri" w:hAnsi="Calibri"/>
      <w:sz w:val="22"/>
      <w:szCs w:val="22"/>
      <w:lang w:val="en-US" w:eastAsia="en-US"/>
    </w:rPr>
  </w:style>
  <w:style w:type="paragraph" w:styleId="Corpotesto">
    <w:name w:val="Body Text"/>
    <w:basedOn w:val="Normale"/>
    <w:link w:val="CorpotestoCarattere"/>
    <w:uiPriority w:val="99"/>
    <w:rsid w:val="001E1A41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8C4BF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able S1</vt:lpstr>
    </vt:vector>
  </TitlesOfParts>
  <Company/>
  <LinksUpToDate>false</LinksUpToDate>
  <CharactersWithSpaces>3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utente</dc:creator>
  <cp:keywords/>
  <dc:description/>
  <cp:lastModifiedBy>Giulio Testone</cp:lastModifiedBy>
  <cp:revision>2</cp:revision>
  <dcterms:created xsi:type="dcterms:W3CDTF">2020-11-07T10:54:00Z</dcterms:created>
  <dcterms:modified xsi:type="dcterms:W3CDTF">2020-11-07T10:54:00Z</dcterms:modified>
</cp:coreProperties>
</file>